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AB260" w14:textId="77777777" w:rsidR="00966950" w:rsidRDefault="00966950" w:rsidP="00966950">
      <w:pPr>
        <w:pStyle w:val="Title2"/>
        <w:rPr>
          <w:rFonts w:asciiTheme="majorHAnsi" w:eastAsiaTheme="majorEastAsia" w:hAnsiTheme="majorHAnsi" w:cstheme="majorBidi"/>
        </w:rPr>
      </w:pPr>
    </w:p>
    <w:p w14:paraId="179EE70E" w14:textId="77777777" w:rsidR="00966950" w:rsidRDefault="00966950" w:rsidP="00966950">
      <w:pPr>
        <w:pStyle w:val="Title2"/>
        <w:rPr>
          <w:rFonts w:asciiTheme="majorHAnsi" w:eastAsiaTheme="majorEastAsia" w:hAnsiTheme="majorHAnsi" w:cstheme="majorBidi"/>
        </w:rPr>
      </w:pPr>
    </w:p>
    <w:p w14:paraId="59018AFF" w14:textId="77777777" w:rsidR="00966950" w:rsidRDefault="00966950" w:rsidP="00966950">
      <w:pPr>
        <w:pStyle w:val="Title2"/>
        <w:rPr>
          <w:rFonts w:asciiTheme="majorHAnsi" w:eastAsiaTheme="majorEastAsia" w:hAnsiTheme="majorHAnsi" w:cstheme="majorBidi"/>
        </w:rPr>
      </w:pPr>
    </w:p>
    <w:p w14:paraId="6E346562" w14:textId="4612C44D" w:rsidR="00966950" w:rsidRPr="00966950" w:rsidRDefault="00966950" w:rsidP="00966950">
      <w:pPr>
        <w:pStyle w:val="Title2"/>
        <w:rPr>
          <w:rFonts w:asciiTheme="majorHAnsi" w:eastAsiaTheme="majorEastAsia" w:hAnsiTheme="majorHAnsi" w:cstheme="majorBidi"/>
        </w:rPr>
      </w:pPr>
      <w:r w:rsidRPr="00966950">
        <w:rPr>
          <w:rFonts w:asciiTheme="majorHAnsi" w:eastAsiaTheme="majorEastAsia" w:hAnsiTheme="majorHAnsi" w:cstheme="majorBidi"/>
        </w:rPr>
        <w:t>SUPPLEMENTARY MATERIALS</w:t>
      </w:r>
    </w:p>
    <w:p w14:paraId="37AFF118" w14:textId="77777777" w:rsidR="00597654" w:rsidRDefault="00597654" w:rsidP="00966950">
      <w:pPr>
        <w:pStyle w:val="Title2"/>
        <w:rPr>
          <w:rFonts w:asciiTheme="majorHAnsi" w:eastAsiaTheme="majorEastAsia" w:hAnsiTheme="majorHAnsi" w:cstheme="majorBidi"/>
        </w:rPr>
      </w:pPr>
    </w:p>
    <w:p w14:paraId="1E9E2AF8" w14:textId="527D9AFE" w:rsidR="00966950" w:rsidRPr="00966950" w:rsidRDefault="00966950" w:rsidP="00966950">
      <w:pPr>
        <w:pStyle w:val="Title2"/>
        <w:rPr>
          <w:rFonts w:asciiTheme="majorHAnsi" w:eastAsiaTheme="majorEastAsia" w:hAnsiTheme="majorHAnsi" w:cstheme="majorBidi"/>
        </w:rPr>
      </w:pPr>
      <w:r w:rsidRPr="00966950">
        <w:rPr>
          <w:rFonts w:asciiTheme="majorHAnsi" w:eastAsiaTheme="majorEastAsia" w:hAnsiTheme="majorHAnsi" w:cstheme="majorBidi"/>
        </w:rPr>
        <w:t>Thalamic sonication in chronic disorders of consciousness: a mechanistic single-arm clinical trial</w:t>
      </w:r>
    </w:p>
    <w:p w14:paraId="58961232" w14:textId="77777777" w:rsidR="00754223" w:rsidRDefault="00754223" w:rsidP="00966950">
      <w:pPr>
        <w:pStyle w:val="Title2"/>
        <w:rPr>
          <w:rFonts w:asciiTheme="majorHAnsi" w:eastAsiaTheme="majorEastAsia" w:hAnsiTheme="majorHAnsi" w:cstheme="majorBidi"/>
        </w:rPr>
      </w:pPr>
    </w:p>
    <w:p w14:paraId="58F9C962" w14:textId="77777777" w:rsidR="00DB1403" w:rsidRDefault="00DB1403" w:rsidP="00DB1403">
      <w:pPr>
        <w:pStyle w:val="Title2"/>
      </w:pPr>
      <w:r>
        <w:t>Martin M. Monti</w:t>
      </w:r>
      <w:r w:rsidRPr="00620B1B">
        <w:rPr>
          <w:vertAlign w:val="superscript"/>
        </w:rPr>
        <w:t>1,</w:t>
      </w:r>
      <w:proofErr w:type="gramStart"/>
      <w:r w:rsidRPr="00620B1B">
        <w:rPr>
          <w:vertAlign w:val="superscript"/>
        </w:rPr>
        <w:t>2,*</w:t>
      </w:r>
      <w:proofErr w:type="gramEnd"/>
      <w:r>
        <w:t>, Amber R. Hopkins</w:t>
      </w:r>
      <w:r w:rsidRPr="00620B1B">
        <w:rPr>
          <w:vertAlign w:val="superscript"/>
        </w:rPr>
        <w:t>1</w:t>
      </w:r>
      <w:r>
        <w:t>, Norman M. Spivak</w:t>
      </w:r>
      <w:r w:rsidRPr="00620B1B">
        <w:rPr>
          <w:vertAlign w:val="superscript"/>
        </w:rPr>
        <w:t>2,3</w:t>
      </w:r>
      <w:r>
        <w:t>, Joshua A. Cain</w:t>
      </w:r>
      <w:r w:rsidRPr="00620B1B">
        <w:rPr>
          <w:vertAlign w:val="superscript"/>
        </w:rPr>
        <w:t>1</w:t>
      </w:r>
      <w:r>
        <w:t>, Jeannette Gumarang</w:t>
      </w:r>
      <w:r w:rsidRPr="00620B1B">
        <w:rPr>
          <w:vertAlign w:val="superscript"/>
        </w:rPr>
        <w:t>4</w:t>
      </w:r>
      <w:r>
        <w:t>, David Patterson</w:t>
      </w:r>
      <w:r w:rsidRPr="00620B1B">
        <w:rPr>
          <w:vertAlign w:val="superscript"/>
        </w:rPr>
        <w:t>5</w:t>
      </w:r>
      <w:r>
        <w:t>, Emily R. Rosario</w:t>
      </w:r>
      <w:r w:rsidRPr="00620B1B">
        <w:rPr>
          <w:vertAlign w:val="superscript"/>
        </w:rPr>
        <w:t>4</w:t>
      </w:r>
      <w:r>
        <w:t>, Caroline Schnakers</w:t>
      </w:r>
      <w:r w:rsidRPr="00620B1B">
        <w:rPr>
          <w:vertAlign w:val="superscript"/>
        </w:rPr>
        <w:t>4</w:t>
      </w:r>
    </w:p>
    <w:p w14:paraId="01AF9D48" w14:textId="77777777" w:rsidR="00DB1403" w:rsidRDefault="00DB1403" w:rsidP="00DB1403">
      <w:pPr>
        <w:pStyle w:val="Title2"/>
      </w:pPr>
    </w:p>
    <w:p w14:paraId="49317D1E" w14:textId="77777777" w:rsidR="00DB1403" w:rsidRDefault="00DB1403" w:rsidP="00DB1403">
      <w:pPr>
        <w:pStyle w:val="Title2"/>
      </w:pPr>
      <w:r>
        <w:t>1 Department of Psychology, University of California Los Angeles, Los Angeles, CA, USA</w:t>
      </w:r>
    </w:p>
    <w:p w14:paraId="0A99B6F4" w14:textId="77777777" w:rsidR="00DB1403" w:rsidRDefault="00DB1403" w:rsidP="00DB1403">
      <w:pPr>
        <w:pStyle w:val="Title2"/>
      </w:pPr>
      <w:r>
        <w:t>2 Brain Injury Research Center (BIRC), Department of Neurosurgery, University of California Los Angeles, Los Angeles, CA, USA</w:t>
      </w:r>
    </w:p>
    <w:p w14:paraId="460C6AF5" w14:textId="77777777" w:rsidR="00DB1403" w:rsidRDefault="00DB1403" w:rsidP="00DB1403">
      <w:pPr>
        <w:pStyle w:val="Title2"/>
      </w:pPr>
      <w:r>
        <w:t>3 UCLA-Caltech Medical Scientist Training Program, David Geffen School of Medicine, University of California Los Angeles, Los Angeles, CA, USA</w:t>
      </w:r>
    </w:p>
    <w:p w14:paraId="65701B4F" w14:textId="77777777" w:rsidR="00DB1403" w:rsidRDefault="00DB1403" w:rsidP="00DB1403">
      <w:pPr>
        <w:pStyle w:val="Title2"/>
      </w:pPr>
      <w:r>
        <w:t>4 Casa Colina Research Institute, Casa Colina Hospitals and Centers for Healthcare, Pomona, CA, USA</w:t>
      </w:r>
    </w:p>
    <w:p w14:paraId="18D48B88" w14:textId="77777777" w:rsidR="00DB1403" w:rsidRPr="00A24D71" w:rsidRDefault="00DB1403" w:rsidP="00DB1403">
      <w:pPr>
        <w:pStyle w:val="Title2"/>
      </w:pPr>
      <w:r>
        <w:t>5 Physical Medicine &amp; Rehabilitation, Casa Colina Hospitals and Centers for Healthcare, Pomona, CA, USA</w:t>
      </w:r>
    </w:p>
    <w:p w14:paraId="36753BEF" w14:textId="77777777" w:rsidR="00083259" w:rsidRDefault="00083259">
      <w:r>
        <w:br w:type="page"/>
      </w:r>
    </w:p>
    <w:sdt>
      <w:sdtPr>
        <w:rPr>
          <w:rFonts w:asciiTheme="minorHAnsi" w:eastAsiaTheme="minorEastAsia" w:hAnsiTheme="minorHAnsi" w:cstheme="minorBidi"/>
          <w:b w:val="0"/>
          <w:szCs w:val="24"/>
        </w:rPr>
        <w:id w:val="-1988317051"/>
        <w:docPartObj>
          <w:docPartGallery w:val="Table of Contents"/>
          <w:docPartUnique/>
        </w:docPartObj>
      </w:sdtPr>
      <w:sdtEndPr>
        <w:rPr>
          <w:bCs/>
          <w:noProof/>
        </w:rPr>
      </w:sdtEndPr>
      <w:sdtContent>
        <w:p w14:paraId="6C75ADFA" w14:textId="2F82B74A" w:rsidR="004A4E21" w:rsidRDefault="004A4E21">
          <w:pPr>
            <w:pStyle w:val="TOCHeading"/>
          </w:pPr>
          <w:r>
            <w:t>Contents</w:t>
          </w:r>
        </w:p>
        <w:p w14:paraId="5F0D91F1" w14:textId="5A2D972C" w:rsidR="007E1EAF" w:rsidRDefault="004A4E21">
          <w:pPr>
            <w:pStyle w:val="TOC1"/>
            <w:tabs>
              <w:tab w:val="right" w:leader="dot" w:pos="9350"/>
            </w:tabs>
            <w:rPr>
              <w:noProof/>
              <w:kern w:val="2"/>
              <w:lang w:eastAsia="en-US"/>
              <w14:ligatures w14:val="standardContextual"/>
            </w:rPr>
          </w:pPr>
          <w:r>
            <w:fldChar w:fldCharType="begin"/>
          </w:r>
          <w:r>
            <w:instrText xml:space="preserve"> TOC \o "1-3" \h \z \u </w:instrText>
          </w:r>
          <w:r>
            <w:fldChar w:fldCharType="separate"/>
          </w:r>
          <w:hyperlink w:anchor="_Toc230684306" w:history="1">
            <w:r w:rsidR="007E1EAF" w:rsidRPr="005C48B8">
              <w:rPr>
                <w:rStyle w:val="Hyperlink"/>
                <w:noProof/>
              </w:rPr>
              <w:t>eFigure 1. Schedule of Activity</w:t>
            </w:r>
            <w:r w:rsidR="007E1EAF">
              <w:rPr>
                <w:noProof/>
                <w:webHidden/>
              </w:rPr>
              <w:tab/>
            </w:r>
            <w:r w:rsidR="007E1EAF">
              <w:rPr>
                <w:noProof/>
                <w:webHidden/>
              </w:rPr>
              <w:fldChar w:fldCharType="begin"/>
            </w:r>
            <w:r w:rsidR="007E1EAF">
              <w:rPr>
                <w:noProof/>
                <w:webHidden/>
              </w:rPr>
              <w:instrText xml:space="preserve"> PAGEREF _Toc230684306 \h </w:instrText>
            </w:r>
            <w:r w:rsidR="007E1EAF">
              <w:rPr>
                <w:noProof/>
                <w:webHidden/>
              </w:rPr>
            </w:r>
            <w:r w:rsidR="007E1EAF">
              <w:rPr>
                <w:noProof/>
                <w:webHidden/>
              </w:rPr>
              <w:fldChar w:fldCharType="separate"/>
            </w:r>
            <w:r w:rsidR="007E1EAF">
              <w:rPr>
                <w:noProof/>
                <w:webHidden/>
              </w:rPr>
              <w:t>3</w:t>
            </w:r>
            <w:r w:rsidR="007E1EAF">
              <w:rPr>
                <w:noProof/>
                <w:webHidden/>
              </w:rPr>
              <w:fldChar w:fldCharType="end"/>
            </w:r>
          </w:hyperlink>
        </w:p>
        <w:p w14:paraId="26A4BC85" w14:textId="755FB444" w:rsidR="007E1EAF" w:rsidRDefault="007E1EAF">
          <w:pPr>
            <w:pStyle w:val="TOC1"/>
            <w:tabs>
              <w:tab w:val="right" w:leader="dot" w:pos="9350"/>
            </w:tabs>
            <w:rPr>
              <w:noProof/>
              <w:kern w:val="2"/>
              <w:lang w:eastAsia="en-US"/>
              <w14:ligatures w14:val="standardContextual"/>
            </w:rPr>
          </w:pPr>
          <w:hyperlink w:anchor="_Toc230684307" w:history="1">
            <w:r w:rsidRPr="005C48B8">
              <w:rPr>
                <w:rStyle w:val="Hyperlink"/>
                <w:noProof/>
              </w:rPr>
              <w:t>eFigure 2. CONSORT diagram</w:t>
            </w:r>
            <w:r>
              <w:rPr>
                <w:noProof/>
                <w:webHidden/>
              </w:rPr>
              <w:tab/>
            </w:r>
            <w:r>
              <w:rPr>
                <w:noProof/>
                <w:webHidden/>
              </w:rPr>
              <w:fldChar w:fldCharType="begin"/>
            </w:r>
            <w:r>
              <w:rPr>
                <w:noProof/>
                <w:webHidden/>
              </w:rPr>
              <w:instrText xml:space="preserve"> PAGEREF _Toc230684307 \h </w:instrText>
            </w:r>
            <w:r>
              <w:rPr>
                <w:noProof/>
                <w:webHidden/>
              </w:rPr>
            </w:r>
            <w:r>
              <w:rPr>
                <w:noProof/>
                <w:webHidden/>
              </w:rPr>
              <w:fldChar w:fldCharType="separate"/>
            </w:r>
            <w:r>
              <w:rPr>
                <w:noProof/>
                <w:webHidden/>
              </w:rPr>
              <w:t>4</w:t>
            </w:r>
            <w:r>
              <w:rPr>
                <w:noProof/>
                <w:webHidden/>
              </w:rPr>
              <w:fldChar w:fldCharType="end"/>
            </w:r>
          </w:hyperlink>
        </w:p>
        <w:p w14:paraId="18E0F85C" w14:textId="7FCFD982" w:rsidR="007E1EAF" w:rsidRDefault="007E1EAF">
          <w:pPr>
            <w:pStyle w:val="TOC1"/>
            <w:tabs>
              <w:tab w:val="right" w:leader="dot" w:pos="9350"/>
            </w:tabs>
            <w:rPr>
              <w:noProof/>
              <w:kern w:val="2"/>
              <w:lang w:eastAsia="en-US"/>
              <w14:ligatures w14:val="standardContextual"/>
            </w:rPr>
          </w:pPr>
          <w:hyperlink w:anchor="_Toc230684308" w:history="1">
            <w:r w:rsidRPr="005C48B8">
              <w:rPr>
                <w:rStyle w:val="Hyperlink"/>
                <w:noProof/>
              </w:rPr>
              <w:t>Cohort-specific template for FDG-PET analysis</w:t>
            </w:r>
            <w:r>
              <w:rPr>
                <w:noProof/>
                <w:webHidden/>
              </w:rPr>
              <w:tab/>
            </w:r>
            <w:r>
              <w:rPr>
                <w:noProof/>
                <w:webHidden/>
              </w:rPr>
              <w:fldChar w:fldCharType="begin"/>
            </w:r>
            <w:r>
              <w:rPr>
                <w:noProof/>
                <w:webHidden/>
              </w:rPr>
              <w:instrText xml:space="preserve"> PAGEREF _Toc230684308 \h </w:instrText>
            </w:r>
            <w:r>
              <w:rPr>
                <w:noProof/>
                <w:webHidden/>
              </w:rPr>
            </w:r>
            <w:r>
              <w:rPr>
                <w:noProof/>
                <w:webHidden/>
              </w:rPr>
              <w:fldChar w:fldCharType="separate"/>
            </w:r>
            <w:r>
              <w:rPr>
                <w:noProof/>
                <w:webHidden/>
              </w:rPr>
              <w:t>5</w:t>
            </w:r>
            <w:r>
              <w:rPr>
                <w:noProof/>
                <w:webHidden/>
              </w:rPr>
              <w:fldChar w:fldCharType="end"/>
            </w:r>
          </w:hyperlink>
        </w:p>
        <w:p w14:paraId="09A4A430" w14:textId="7B16EEC7" w:rsidR="007E1EAF" w:rsidRDefault="007E1EAF">
          <w:pPr>
            <w:pStyle w:val="TOC1"/>
            <w:tabs>
              <w:tab w:val="right" w:leader="dot" w:pos="9350"/>
            </w:tabs>
            <w:rPr>
              <w:noProof/>
              <w:kern w:val="2"/>
              <w:lang w:eastAsia="en-US"/>
              <w14:ligatures w14:val="standardContextual"/>
            </w:rPr>
          </w:pPr>
          <w:hyperlink w:anchor="_Toc230684309" w:history="1">
            <w:r w:rsidRPr="005C48B8">
              <w:rPr>
                <w:rStyle w:val="Hyperlink"/>
                <w:noProof/>
              </w:rPr>
              <w:t>Additional EEG analysis</w:t>
            </w:r>
            <w:r>
              <w:rPr>
                <w:noProof/>
                <w:webHidden/>
              </w:rPr>
              <w:tab/>
            </w:r>
            <w:r>
              <w:rPr>
                <w:noProof/>
                <w:webHidden/>
              </w:rPr>
              <w:fldChar w:fldCharType="begin"/>
            </w:r>
            <w:r>
              <w:rPr>
                <w:noProof/>
                <w:webHidden/>
              </w:rPr>
              <w:instrText xml:space="preserve"> PAGEREF _Toc230684309 \h </w:instrText>
            </w:r>
            <w:r>
              <w:rPr>
                <w:noProof/>
                <w:webHidden/>
              </w:rPr>
            </w:r>
            <w:r>
              <w:rPr>
                <w:noProof/>
                <w:webHidden/>
              </w:rPr>
              <w:fldChar w:fldCharType="separate"/>
            </w:r>
            <w:r>
              <w:rPr>
                <w:noProof/>
                <w:webHidden/>
              </w:rPr>
              <w:t>7</w:t>
            </w:r>
            <w:r>
              <w:rPr>
                <w:noProof/>
                <w:webHidden/>
              </w:rPr>
              <w:fldChar w:fldCharType="end"/>
            </w:r>
          </w:hyperlink>
        </w:p>
        <w:p w14:paraId="79A040F5" w14:textId="0C3B72D9" w:rsidR="004A4E21" w:rsidRDefault="004A4E21">
          <w:r>
            <w:rPr>
              <w:b/>
              <w:bCs/>
              <w:noProof/>
            </w:rPr>
            <w:fldChar w:fldCharType="end"/>
          </w:r>
        </w:p>
      </w:sdtContent>
    </w:sdt>
    <w:p w14:paraId="061F1945" w14:textId="77777777" w:rsidR="00DF2AEC" w:rsidRDefault="00DF2AEC">
      <w:pPr>
        <w:rPr>
          <w:rFonts w:asciiTheme="majorHAnsi" w:eastAsiaTheme="majorEastAsia" w:hAnsiTheme="majorHAnsi" w:cstheme="majorBidi"/>
          <w:b/>
          <w:bCs/>
        </w:rPr>
      </w:pPr>
      <w:r>
        <w:br w:type="page"/>
      </w:r>
    </w:p>
    <w:p w14:paraId="0034F3B8" w14:textId="75AE5138" w:rsidR="002E63B6" w:rsidRDefault="00BD41D6" w:rsidP="002E63B6">
      <w:pPr>
        <w:pStyle w:val="Heading1"/>
      </w:pPr>
      <w:bookmarkStart w:id="0" w:name="_Toc230684306"/>
      <w:proofErr w:type="spellStart"/>
      <w:r>
        <w:lastRenderedPageBreak/>
        <w:t>eFigure</w:t>
      </w:r>
      <w:proofErr w:type="spellEnd"/>
      <w:r>
        <w:t xml:space="preserve"> 1. </w:t>
      </w:r>
      <w:r w:rsidR="002E63B6">
        <w:t>Schedule of Activity</w:t>
      </w:r>
      <w:bookmarkEnd w:id="0"/>
    </w:p>
    <w:p w14:paraId="0A768322" w14:textId="77777777" w:rsidR="002E63B6" w:rsidRDefault="002E63B6" w:rsidP="008B0077">
      <w:pPr>
        <w:ind w:firstLine="0"/>
        <w:jc w:val="both"/>
      </w:pPr>
      <w:r>
        <w:rPr>
          <w:noProof/>
        </w:rPr>
        <w:drawing>
          <wp:inline distT="0" distB="0" distL="0" distR="0" wp14:anchorId="0804D982" wp14:editId="3D18FDDC">
            <wp:extent cx="5943600" cy="2484120"/>
            <wp:effectExtent l="0" t="0" r="0" b="0"/>
            <wp:docPr id="2461897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189719" name="Picture 246189719"/>
                    <pic:cNvPicPr/>
                  </pic:nvPicPr>
                  <pic:blipFill>
                    <a:blip r:embed="rId9">
                      <a:extLst>
                        <a:ext uri="{28A0092B-C50C-407E-A947-70E740481C1C}">
                          <a14:useLocalDpi xmlns:a14="http://schemas.microsoft.com/office/drawing/2010/main" val="0"/>
                        </a:ext>
                      </a:extLst>
                    </a:blip>
                    <a:stretch>
                      <a:fillRect/>
                    </a:stretch>
                  </pic:blipFill>
                  <pic:spPr>
                    <a:xfrm>
                      <a:off x="0" y="0"/>
                      <a:ext cx="5943600" cy="2484120"/>
                    </a:xfrm>
                    <a:prstGeom prst="rect">
                      <a:avLst/>
                    </a:prstGeom>
                  </pic:spPr>
                </pic:pic>
              </a:graphicData>
            </a:graphic>
          </wp:inline>
        </w:drawing>
      </w:r>
    </w:p>
    <w:p w14:paraId="7F91660C" w14:textId="6FD51882" w:rsidR="00542BF3" w:rsidRDefault="002E63B6">
      <w:r>
        <w:t xml:space="preserve">Schedule of activities. (Abbreviations: ADMIS., admission; tFUS, focused ultrasound administration; CRS-R coma recovery scale-revised; EEG, electroencephalography; PET, positron emission tomography; POLYS, polysomnography; MRI, magnetic resonance imaging; DISCH, discharge.) </w:t>
      </w:r>
      <w:r>
        <w:br w:type="page"/>
      </w:r>
    </w:p>
    <w:p w14:paraId="2D4E043F" w14:textId="54BB9E31" w:rsidR="002E63B6" w:rsidRDefault="00536DF0" w:rsidP="002E63B6">
      <w:pPr>
        <w:pStyle w:val="Heading1"/>
      </w:pPr>
      <w:bookmarkStart w:id="1" w:name="_Toc230684307"/>
      <w:proofErr w:type="spellStart"/>
      <w:r>
        <w:lastRenderedPageBreak/>
        <w:t>eFigure</w:t>
      </w:r>
      <w:proofErr w:type="spellEnd"/>
      <w:r>
        <w:t xml:space="preserve"> 2. </w:t>
      </w:r>
      <w:r w:rsidR="002E63B6">
        <w:t>CONSORT diagram</w:t>
      </w:r>
      <w:bookmarkEnd w:id="1"/>
    </w:p>
    <w:p w14:paraId="2505BF41" w14:textId="7FFFE6EE" w:rsidR="002E63B6" w:rsidRDefault="002E63B6" w:rsidP="002E63B6">
      <w:pPr>
        <w:ind w:firstLine="0"/>
        <w:jc w:val="center"/>
        <w:rPr>
          <w:b/>
          <w:bCs/>
        </w:rPr>
      </w:pPr>
      <w:r>
        <w:rPr>
          <w:noProof/>
        </w:rPr>
        <w:drawing>
          <wp:inline distT="0" distB="0" distL="0" distR="0" wp14:anchorId="6886D656" wp14:editId="17D98426">
            <wp:extent cx="5741183" cy="6491288"/>
            <wp:effectExtent l="0" t="0" r="0" b="5080"/>
            <wp:docPr id="13094484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3809" cy="6516870"/>
                    </a:xfrm>
                    <a:prstGeom prst="rect">
                      <a:avLst/>
                    </a:prstGeom>
                    <a:noFill/>
                    <a:ln>
                      <a:noFill/>
                    </a:ln>
                  </pic:spPr>
                </pic:pic>
              </a:graphicData>
            </a:graphic>
          </wp:inline>
        </w:drawing>
      </w:r>
    </w:p>
    <w:p w14:paraId="5C8741F3" w14:textId="77777777" w:rsidR="006B69C1" w:rsidRDefault="000430A5" w:rsidP="006B69C1">
      <w:pPr>
        <w:pStyle w:val="Heading1"/>
      </w:pPr>
      <w:r>
        <w:br w:type="page"/>
      </w:r>
      <w:bookmarkStart w:id="2" w:name="_Toc230684308"/>
      <w:r w:rsidR="006B69C1">
        <w:lastRenderedPageBreak/>
        <w:t>Cohort-specific template for FDG-PET analysis</w:t>
      </w:r>
      <w:bookmarkEnd w:id="2"/>
    </w:p>
    <w:p w14:paraId="4BFA011C" w14:textId="77777777" w:rsidR="006B69C1" w:rsidRDefault="006B69C1" w:rsidP="006B69C1">
      <w:pPr>
        <w:jc w:val="both"/>
      </w:pPr>
      <w:r>
        <w:t>A cohort-specific FDG-PET template was constructed from 14 subjects with variable session numbers per subject (range: 1-3 sessions, total: 40 scans). Template creation followed a two-stage procedure to account for within-subject variability and between-subject anatomical differences.</w:t>
      </w:r>
    </w:p>
    <w:p w14:paraId="51097659" w14:textId="6FEA15A0" w:rsidR="006B69C1" w:rsidRDefault="006B69C1" w:rsidP="006B69C1">
      <w:pPr>
        <w:jc w:val="both"/>
      </w:pPr>
      <w:r w:rsidRPr="00083259">
        <w:rPr>
          <w:b/>
          <w:bCs/>
        </w:rPr>
        <w:t>Within-Subject Registration</w:t>
      </w:r>
      <w:r>
        <w:t xml:space="preserve">. For subjects with multiple sessions, images were rigidly registered (6 degrees of freedom) to the first session using ANTs (Advanced Normalization Tools, v2.x) </w:t>
      </w:r>
      <w:proofErr w:type="spellStart"/>
      <w:r>
        <w:t>SyNQuick</w:t>
      </w:r>
      <w:proofErr w:type="spellEnd"/>
      <w:r>
        <w:t xml:space="preserve"> registration.</w:t>
      </w:r>
      <w:r>
        <w:fldChar w:fldCharType="begin">
          <w:fldData xml:space="preserve">PEVuZE5vdGU+PENpdGU+PEF1dGhvcj5BdmFudHM8L0F1dGhvcj48WWVhcj4yMDA4PC9ZZWFyPjxS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</w:fldData>
        </w:fldChar>
      </w:r>
      <w:r w:rsidR="00637D6F">
        <w:instrText xml:space="preserve"> ADDIN EN.CITE </w:instrText>
      </w:r>
      <w:r w:rsidR="00637D6F">
        <w:fldChar w:fldCharType="begin">
          <w:fldData xml:space="preserve">PEVuZE5vdGU+PENpdGU+PEF1dGhvcj5BdmFudHM8L0F1dGhvcj48WWVhcj4yMDA4PC9ZZWFyPjxS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</w:fldData>
        </w:fldChar>
      </w:r>
      <w:r w:rsidR="00637D6F">
        <w:instrText xml:space="preserve"> ADDIN EN.CITE.DATA </w:instrText>
      </w:r>
      <w:r w:rsidR="00637D6F">
        <w:fldChar w:fldCharType="end"/>
      </w:r>
      <w:r>
        <w:fldChar w:fldCharType="separate"/>
      </w:r>
      <w:r w:rsidR="00637D6F" w:rsidRPr="00637D6F">
        <w:rPr>
          <w:noProof/>
          <w:vertAlign w:val="superscript"/>
        </w:rPr>
        <w:t>1</w:t>
      </w:r>
      <w:r>
        <w:fldChar w:fldCharType="end"/>
      </w:r>
      <w:r>
        <w:t xml:space="preserve"> This approach corrects for differences in positioning across sessions (which are held on different days) while preserving individual brain morphology. Session-aligned images were then averaged to create a single representative image per subject.</w:t>
      </w:r>
    </w:p>
    <w:p w14:paraId="730E12BD" w14:textId="41A07D99" w:rsidR="006B69C1" w:rsidRDefault="006B69C1" w:rsidP="006B69C1">
      <w:pPr>
        <w:jc w:val="both"/>
      </w:pPr>
      <w:r w:rsidRPr="00083259">
        <w:rPr>
          <w:b/>
          <w:bCs/>
        </w:rPr>
        <w:t>Template Construction</w:t>
      </w:r>
      <w:r>
        <w:t>. The cohort-specific template was created using antsMultivariateTemplateConstruction</w:t>
      </w:r>
      <w:r>
        <w:fldChar w:fldCharType="begin">
          <w:fldData xml:space="preserve">PEVuZE5vdGU+PENpdGU+PEF1dGhvcj5BdmFudHM8L0F1dGhvcj48WWVhcj4yMDExPC9ZZWFyPjxS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</w:fldData>
        </w:fldChar>
      </w:r>
      <w:r w:rsidR="00637D6F">
        <w:instrText xml:space="preserve"> ADDIN EN.CITE </w:instrText>
      </w:r>
      <w:r w:rsidR="00637D6F">
        <w:fldChar w:fldCharType="begin">
          <w:fldData xml:space="preserve">PEVuZE5vdGU+PENpdGU+PEF1dGhvcj5BdmFudHM8L0F1dGhvcj48WWVhcj4yMDExPC9ZZWFyPjxS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</w:fldData>
        </w:fldChar>
      </w:r>
      <w:r w:rsidR="00637D6F">
        <w:instrText xml:space="preserve"> ADDIN EN.CITE.DATA </w:instrText>
      </w:r>
      <w:r w:rsidR="00637D6F">
        <w:fldChar w:fldCharType="end"/>
      </w:r>
      <w:r>
        <w:fldChar w:fldCharType="separate"/>
      </w:r>
      <w:r w:rsidR="00637D6F" w:rsidRPr="00637D6F">
        <w:rPr>
          <w:noProof/>
          <w:vertAlign w:val="superscript"/>
        </w:rPr>
        <w:t>2</w:t>
      </w:r>
      <w:r>
        <w:fldChar w:fldCharType="end"/>
      </w:r>
      <w:r>
        <w:t xml:space="preserve"> with the following parameters: 4 iterations, </w:t>
      </w:r>
      <w:proofErr w:type="spellStart"/>
      <w:r>
        <w:t>SyN</w:t>
      </w:r>
      <w:proofErr w:type="spellEnd"/>
      <w:r>
        <w:t xml:space="preserve"> diffeomorphic registration,</w:t>
      </w:r>
      <w:r>
        <w:fldChar w:fldCharType="begin"/>
      </w:r>
      <w:r w:rsidR="00637D6F">
        <w:instrText xml:space="preserve"> ADDIN EN.CITE &lt;EndNote&gt;&lt;Cite&gt;&lt;Author&gt;Avants&lt;/Author&gt;&lt;Year&gt;2009&lt;/Year&gt;&lt;RecNum&gt;2537&lt;/RecNum&gt;&lt;DisplayText&gt;&lt;style face="superscript"&gt;3&lt;/style&gt;&lt;/DisplayText&gt;&lt;record&gt;&lt;rec-number&gt;2537&lt;/rec-number&gt;&lt;foreign-keys&gt;&lt;key app="EN" db-id="9fxavtde0etfelesedsvt2xv2vta5serdwzw" timestamp="1764225770"&gt;2537&lt;/key&gt;&lt;/foreign-keys&gt;&lt;ref-type name="Journal Article"&gt;17&lt;/ref-type&gt;&lt;contributors&gt;&lt;authors&gt;&lt;author&gt;Avants, Brian B&lt;/author&gt;&lt;author&gt;Tustison, Nick&lt;/author&gt;&lt;author&gt;Song, Gang&lt;/author&gt;&lt;/authors&gt;&lt;/contributors&gt;&lt;titles&gt;&lt;title&gt;Advanced normalization tools (ANTS)&lt;/title&gt;&lt;secondary-title&gt;Insight j&lt;/secondary-title&gt;&lt;/titles&gt;&lt;periodical&gt;&lt;full-title&gt;Insight j&lt;/full-title&gt;&lt;/periodical&gt;&lt;pages&gt;1-35&lt;/pages&gt;&lt;volume&gt;2&lt;/volume&gt;&lt;number&gt;365&lt;/number&gt;&lt;dates&gt;&lt;year&gt;2009&lt;/year&gt;&lt;/dates&gt;&lt;urls&gt;&lt;/urls&gt;&lt;/record&gt;&lt;/Cite&gt;&lt;/EndNote&gt;</w:instrText>
      </w:r>
      <w:r>
        <w:fldChar w:fldCharType="separate"/>
      </w:r>
      <w:r w:rsidR="00637D6F" w:rsidRPr="00637D6F">
        <w:rPr>
          <w:noProof/>
          <w:vertAlign w:val="superscript"/>
        </w:rPr>
        <w:t>3</w:t>
      </w:r>
      <w:r>
        <w:fldChar w:fldCharType="end"/>
      </w:r>
      <w:r>
        <w:t xml:space="preserve"> cross-correlation similarity metric (4mm radius), and multi-resolution optimization (4 levels: 6×4×2×1 shrink factors, 2×1×0.5×0 smoothing). To ensure optimal coverage and minimize boundary artifacts, one subject (tFUS008) was selected as the initialization template, based on visual image quality assessment. Prior to template creation, all images were smoothed (2mm FWHM Gaussian kernel) and intensity-normalized to a global mean of 1000 to account for inter-session variability in tracer uptake and scanner calibration.</w:t>
      </w:r>
    </w:p>
    <w:p w14:paraId="7DF1D7C4" w14:textId="77777777" w:rsidR="006B69C1" w:rsidRDefault="006B69C1" w:rsidP="006B69C1">
      <w:pPr>
        <w:jc w:val="both"/>
      </w:pPr>
      <w:r w:rsidRPr="0089288C">
        <w:rPr>
          <w:b/>
          <w:bCs/>
        </w:rPr>
        <w:t xml:space="preserve">Registration </w:t>
      </w:r>
      <w:proofErr w:type="gramStart"/>
      <w:r w:rsidRPr="0089288C">
        <w:rPr>
          <w:b/>
          <w:bCs/>
        </w:rPr>
        <w:t>to</w:t>
      </w:r>
      <w:proofErr w:type="gramEnd"/>
      <w:r w:rsidRPr="0089288C">
        <w:rPr>
          <w:b/>
          <w:bCs/>
        </w:rPr>
        <w:t xml:space="preserve"> Template Space</w:t>
      </w:r>
      <w:r>
        <w:t xml:space="preserve">. Individual subject means were registered to the final template using </w:t>
      </w:r>
      <w:proofErr w:type="spellStart"/>
      <w:r>
        <w:t>SyN</w:t>
      </w:r>
      <w:proofErr w:type="spellEnd"/>
      <w:r>
        <w:t xml:space="preserve"> diffeomorphic registration. The resulting transformations were then applied to all individual sessions, thus bringing all subject-specific SUV data into a common stereotaxic space that is adapted for this cohort. Final images were intensity-normalized using global mean scaling.</w:t>
      </w:r>
    </w:p>
    <w:p w14:paraId="41EF64D4" w14:textId="77777777" w:rsidR="006B69C1" w:rsidRDefault="006B69C1" w:rsidP="006B69C1">
      <w:pPr>
        <w:jc w:val="both"/>
      </w:pPr>
      <w:r w:rsidRPr="00EB0D88">
        <w:rPr>
          <w:b/>
          <w:bCs/>
        </w:rPr>
        <w:lastRenderedPageBreak/>
        <w:t>Quality Control</w:t>
      </w:r>
      <w:r>
        <w:t>. Registration quality was assessed through visual inspection and quantitative metrics. Pearson correlation coefficients between each subject's warped image and the final template ranged from 0.91 to 0.97 (mean ± SD: 0.95 ± 0.02), indicating successful spatial normalization. The coefficient of variation map across subjects showed values below 20% in cortical regions, confirming good template stability.</w:t>
      </w:r>
    </w:p>
    <w:p w14:paraId="17FBDEC7" w14:textId="63FF9F90" w:rsidR="006B69C1" w:rsidRDefault="006B69C1" w:rsidP="006B69C1">
      <w:pPr>
        <w:jc w:val="both"/>
      </w:pPr>
      <w:r>
        <w:t xml:space="preserve">All image processing was performed using ANTs (version 2.), FSL (FMRIB Software Library, version 6.0.4), </w:t>
      </w:r>
      <w:r>
        <w:fldChar w:fldCharType="begin"/>
      </w:r>
      <w:r w:rsidR="00637D6F">
        <w:instrText xml:space="preserve"> ADDIN EN.CITE &lt;EndNote&gt;&lt;Cite&gt;&lt;Author&gt;Jenkinson&lt;/Author&gt;&lt;Year&gt;2012&lt;/Year&gt;&lt;RecNum&gt;2538&lt;/RecNum&gt;&lt;DisplayText&gt;&lt;style face="superscript"&gt;4&lt;/style&gt;&lt;/DisplayText&gt;&lt;record&gt;&lt;rec-number&gt;2538&lt;/rec-number&gt;&lt;foreign-keys&gt;&lt;key app="EN" db-id="9fxavtde0etfelesedsvt2xv2vta5serdwzw" timestamp="1764225953"&gt;2538&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0916&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s://www.ncbi.nlm.nih.gov/pubmed/21979382&lt;/url&gt;&lt;/related-urls&gt;&lt;/urls&gt;&lt;electronic-resource-num&gt;10.1016/j.neuroimage.2011.09.015&lt;/electronic-resource-num&gt;&lt;remote-database-name&gt;Medline&lt;/remote-database-name&gt;&lt;remote-database-provider&gt;NLM&lt;/remote-database-provider&gt;&lt;/record&gt;&lt;/Cite&gt;&lt;/EndNote&gt;</w:instrText>
      </w:r>
      <w:r>
        <w:fldChar w:fldCharType="separate"/>
      </w:r>
      <w:r w:rsidR="00637D6F" w:rsidRPr="00637D6F">
        <w:rPr>
          <w:noProof/>
          <w:vertAlign w:val="superscript"/>
        </w:rPr>
        <w:t>4</w:t>
      </w:r>
      <w:r>
        <w:fldChar w:fldCharType="end"/>
      </w:r>
      <w:r>
        <w:t xml:space="preserve"> and </w:t>
      </w:r>
      <w:proofErr w:type="spellStart"/>
      <w:r>
        <w:t>FreeSurfer</w:t>
      </w:r>
      <w:proofErr w:type="spellEnd"/>
      <w:r>
        <w:t xml:space="preserve"> (version 7.4).</w:t>
      </w:r>
      <w:r>
        <w:fldChar w:fldCharType="begin"/>
      </w:r>
      <w:r w:rsidR="00637D6F">
        <w:instrText xml:space="preserve"> ADDIN EN.CITE &lt;EndNote&gt;&lt;Cite&gt;&lt;Author&gt;Fischl&lt;/Author&gt;&lt;Year&gt;2012&lt;/Year&gt;&lt;RecNum&gt;2539&lt;/RecNum&gt;&lt;DisplayText&gt;&lt;style face="superscript"&gt;5&lt;/style&gt;&lt;/DisplayText&gt;&lt;record&gt;&lt;rec-number&gt;2539&lt;/rec-number&gt;&lt;foreign-keys&gt;&lt;key app="EN" db-id="9fxavtde0etfelesedsvt2xv2vta5serdwzw" timestamp="1764226046"&gt;2539&lt;/key&gt;&lt;/foreign-keys&gt;&lt;ref-type name="Journal Article"&gt;17&lt;/ref-type&gt;&lt;contributors&gt;&lt;authors&gt;&lt;author&gt;Fischl, B.&lt;/author&gt;&lt;/authors&gt;&lt;/contributors&gt;&lt;auth-address&gt;Athinoula A Martinos Center, Dept. of Radiology, MGH, Harvard Medical School, MA fischl@nmr.mgh.harvard.edu, USA. fischl@nmr.mgh.harvard.edu&lt;/auth-address&gt;&lt;titles&gt;&lt;title&gt;FreeSurfer&lt;/title&gt;&lt;secondary-title&gt;Neuroimage&lt;/secondary-title&gt;&lt;/titles&gt;&lt;periodical&gt;&lt;full-title&gt;Neuroimage&lt;/full-title&gt;&lt;/periodical&gt;&lt;pages&gt;774-81&lt;/pages&gt;&lt;volume&gt;62&lt;/volume&gt;&lt;number&gt;2&lt;/number&gt;&lt;edition&gt;20120110&lt;/edition&gt;&lt;keywords&gt;&lt;keyword&gt;*Algorithms&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Magnetic Resonance Imaging/*history/methods&lt;/keyword&gt;&lt;keyword&gt;Software/*history&lt;/keyword&gt;&lt;/keywords&gt;&lt;dates&gt;&lt;year&gt;2012&lt;/year&gt;&lt;pub-dates&gt;&lt;date&gt;Aug 15&lt;/date&gt;&lt;/pub-dates&gt;&lt;/dates&gt;&lt;isbn&gt;1095-9572 (Electronic)&amp;#xD;1053-8119 (Print)&amp;#xD;1053-8119 (Linking)&lt;/isbn&gt;&lt;accession-num&gt;22248573&lt;/accession-num&gt;&lt;urls&gt;&lt;related-urls&gt;&lt;url&gt;https://www.ncbi.nlm.nih.gov/pubmed/22248573&lt;/url&gt;&lt;/related-urls&gt;&lt;/urls&gt;&lt;custom2&gt;PMC3685476&lt;/custom2&gt;&lt;electronic-resource-num&gt;10.1016/j.neuroimage.2012.01.021&lt;/electronic-resource-num&gt;&lt;remote-database-name&gt;Medline&lt;/remote-database-name&gt;&lt;remote-database-provider&gt;NLM&lt;/remote-database-provider&gt;&lt;/record&gt;&lt;/Cite&gt;&lt;/EndNote&gt;</w:instrText>
      </w:r>
      <w:r>
        <w:fldChar w:fldCharType="separate"/>
      </w:r>
      <w:r w:rsidR="00637D6F" w:rsidRPr="00637D6F">
        <w:rPr>
          <w:noProof/>
          <w:vertAlign w:val="superscript"/>
        </w:rPr>
        <w:t>5</w:t>
      </w:r>
      <w:r>
        <w:fldChar w:fldCharType="end"/>
      </w:r>
    </w:p>
    <w:p w14:paraId="349E2FE4" w14:textId="77777777" w:rsidR="006B69C1" w:rsidRDefault="006B69C1" w:rsidP="006B69C1">
      <w:pPr>
        <w:jc w:val="both"/>
      </w:pPr>
    </w:p>
    <w:p w14:paraId="33A00F20" w14:textId="77777777" w:rsidR="006B69C1" w:rsidRDefault="006B69C1" w:rsidP="006B69C1">
      <w:pPr>
        <w:jc w:val="both"/>
      </w:pPr>
      <w:r>
        <w:br w:type="page"/>
      </w:r>
    </w:p>
    <w:p w14:paraId="713C1DC1" w14:textId="06ACCEC4" w:rsidR="004950F5" w:rsidRDefault="004950F5" w:rsidP="004950F5">
      <w:pPr>
        <w:pStyle w:val="Heading1"/>
      </w:pPr>
      <w:bookmarkStart w:id="3" w:name="_Toc230684309"/>
      <w:r>
        <w:lastRenderedPageBreak/>
        <w:t>Additional EEG analysis</w:t>
      </w:r>
      <w:bookmarkEnd w:id="3"/>
    </w:p>
    <w:p w14:paraId="33B992A9" w14:textId="1E55770A" w:rsidR="004950F5" w:rsidRDefault="00E0715B" w:rsidP="002B3323">
      <w:pPr>
        <w:jc w:val="both"/>
      </w:pPr>
      <w:r>
        <w:rPr>
          <w:noProof/>
        </w:rPr>
        <mc:AlternateContent>
          <mc:Choice Requires="wpg">
            <w:drawing>
              <wp:anchor distT="0" distB="0" distL="114300" distR="114300" simplePos="0" relativeHeight="251664384" behindDoc="0" locked="0" layoutInCell="1" allowOverlap="1" wp14:anchorId="6504C9E9" wp14:editId="29B9629D">
                <wp:simplePos x="0" y="0"/>
                <wp:positionH relativeFrom="column">
                  <wp:posOffset>21142</wp:posOffset>
                </wp:positionH>
                <wp:positionV relativeFrom="paragraph">
                  <wp:posOffset>3830349</wp:posOffset>
                </wp:positionV>
                <wp:extent cx="5840095" cy="3061970"/>
                <wp:effectExtent l="0" t="0" r="8255" b="5080"/>
                <wp:wrapSquare wrapText="bothSides"/>
                <wp:docPr id="1450888607" name="Group 6"/>
                <wp:cNvGraphicFramePr/>
                <a:graphic xmlns:a="http://schemas.openxmlformats.org/drawingml/2006/main">
                  <a:graphicData uri="http://schemas.microsoft.com/office/word/2010/wordprocessingGroup">
                    <wpg:wgp>
                      <wpg:cNvGrpSpPr/>
                      <wpg:grpSpPr>
                        <a:xfrm>
                          <a:off x="0" y="0"/>
                          <a:ext cx="5840095" cy="3061970"/>
                          <a:chOff x="0" y="0"/>
                          <a:chExt cx="5840095" cy="3061970"/>
                        </a:xfrm>
                      </wpg:grpSpPr>
                      <wpg:grpSp>
                        <wpg:cNvPr id="1799086887" name="Group 5"/>
                        <wpg:cNvGrpSpPr/>
                        <wpg:grpSpPr>
                          <a:xfrm>
                            <a:off x="0" y="0"/>
                            <a:ext cx="5840095" cy="2689860"/>
                            <a:chOff x="0" y="0"/>
                            <a:chExt cx="5753735" cy="2650490"/>
                          </a:xfrm>
                        </wpg:grpSpPr>
                        <wpg:grpSp>
                          <wpg:cNvPr id="924015920" name="Group 3"/>
                          <wpg:cNvGrpSpPr/>
                          <wpg:grpSpPr>
                            <a:xfrm>
                              <a:off x="0" y="0"/>
                              <a:ext cx="5753735" cy="2650490"/>
                              <a:chOff x="0" y="0"/>
                              <a:chExt cx="5754348" cy="2650490"/>
                            </a:xfrm>
                          </wpg:grpSpPr>
                          <pic:pic xmlns:pic="http://schemas.openxmlformats.org/drawingml/2006/picture">
                            <pic:nvPicPr>
                              <pic:cNvPr id="515761664" name="Picture 1"/>
                              <pic:cNvPicPr>
                                <a:picLocks noChangeAspect="1"/>
                              </pic:cNvPicPr>
                            </pic:nvPicPr>
                            <pic:blipFill rotWithShape="1">
                              <a:blip r:embed="rId11" cstate="print">
                                <a:extLst>
                                  <a:ext uri="{28A0092B-C50C-407E-A947-70E740481C1C}">
                                    <a14:useLocalDpi xmlns:a14="http://schemas.microsoft.com/office/drawing/2010/main" val="0"/>
                                  </a:ext>
                                </a:extLst>
                              </a:blip>
                              <a:srcRect r="38468"/>
                              <a:stretch>
                                <a:fillRect/>
                              </a:stretch>
                            </pic:blipFill>
                            <pic:spPr bwMode="auto">
                              <a:xfrm>
                                <a:off x="0" y="0"/>
                                <a:ext cx="2561590" cy="265049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375531303" name="Picture 2"/>
                              <pic:cNvPicPr>
                                <a:picLocks noChangeAspect="1"/>
                              </pic:cNvPicPr>
                            </pic:nvPicPr>
                            <pic:blipFill rotWithShape="1">
                              <a:blip r:embed="rId12">
                                <a:extLst>
                                  <a:ext uri="{28A0092B-C50C-407E-A947-70E740481C1C}">
                                    <a14:useLocalDpi xmlns:a14="http://schemas.microsoft.com/office/drawing/2010/main" val="0"/>
                                  </a:ext>
                                </a:extLst>
                              </a:blip>
                              <a:srcRect r="22290"/>
                              <a:stretch>
                                <a:fillRect/>
                              </a:stretch>
                            </pic:blipFill>
                            <pic:spPr bwMode="auto">
                              <a:xfrm>
                                <a:off x="2579348" y="0"/>
                                <a:ext cx="3175000" cy="2630805"/>
                              </a:xfrm>
                              <a:prstGeom prst="rect">
                                <a:avLst/>
                              </a:prstGeom>
                              <a:ln>
                                <a:noFill/>
                              </a:ln>
                              <a:extLst>
                                <a:ext uri="{53640926-AAD7-44D8-BBD7-CCE9431645EC}">
                                  <a14:shadowObscured xmlns:a14="http://schemas.microsoft.com/office/drawing/2010/main"/>
                                </a:ext>
                              </a:extLst>
                            </pic:spPr>
                          </pic:pic>
                        </wpg:grpSp>
                        <wps:wsp>
                          <wps:cNvPr id="184803317" name="Text Box 4"/>
                          <wps:cNvSpPr txBox="1"/>
                          <wps:spPr>
                            <a:xfrm>
                              <a:off x="1273763" y="58141"/>
                              <a:ext cx="530521" cy="285115"/>
                            </a:xfrm>
                            <a:prstGeom prst="rect">
                              <a:avLst/>
                            </a:prstGeom>
                            <a:solidFill>
                              <a:schemeClr val="lt1"/>
                            </a:solidFill>
                            <a:ln w="6350">
                              <a:noFill/>
                            </a:ln>
                          </wps:spPr>
                          <wps:txbx>
                            <w:txbxContent>
                              <w:p w14:paraId="29A22685" w14:textId="3AE1F639" w:rsidR="00421503" w:rsidRPr="00421503" w:rsidRDefault="00421503" w:rsidP="00421503">
                                <w:pPr>
                                  <w:ind w:firstLine="0"/>
                                  <w:rPr>
                                    <w:rFonts w:ascii="Arial" w:hAnsi="Arial" w:cs="Arial"/>
                                  </w:rPr>
                                </w:pPr>
                                <w:r w:rsidRPr="00421503">
                                  <w:rPr>
                                    <w:rFonts w:ascii="Arial" w:hAnsi="Arial" w:cs="Arial"/>
                                  </w:rPr>
                                  <w:t>NTBI</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261730249" name="Text Box 4"/>
                          <wps:cNvSpPr txBox="1"/>
                          <wps:spPr>
                            <a:xfrm>
                              <a:off x="3800293" y="68700"/>
                              <a:ext cx="421141" cy="285896"/>
                            </a:xfrm>
                            <a:prstGeom prst="rect">
                              <a:avLst/>
                            </a:prstGeom>
                            <a:solidFill>
                              <a:schemeClr val="lt1"/>
                            </a:solidFill>
                            <a:ln w="6350">
                              <a:noFill/>
                            </a:ln>
                          </wps:spPr>
                          <wps:txbx>
                            <w:txbxContent>
                              <w:p w14:paraId="26D44796" w14:textId="0C03BA0B" w:rsidR="00421503" w:rsidRPr="00421503" w:rsidRDefault="00421503" w:rsidP="00421503">
                                <w:pPr>
                                  <w:ind w:firstLine="0"/>
                                  <w:rPr>
                                    <w:rFonts w:ascii="Arial" w:hAnsi="Arial" w:cs="Arial"/>
                                  </w:rPr>
                                </w:pPr>
                                <w:r w:rsidRPr="00421503">
                                  <w:rPr>
                                    <w:rFonts w:ascii="Arial" w:hAnsi="Arial" w:cs="Arial"/>
                                  </w:rPr>
                                  <w:t>TBI</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338667987" name="Text Box 1"/>
                        <wps:cNvSpPr txBox="1"/>
                        <wps:spPr>
                          <a:xfrm>
                            <a:off x="0" y="2748280"/>
                            <a:ext cx="5840095" cy="313690"/>
                          </a:xfrm>
                          <a:prstGeom prst="rect">
                            <a:avLst/>
                          </a:prstGeom>
                          <a:solidFill>
                            <a:prstClr val="white"/>
                          </a:solidFill>
                          <a:ln>
                            <a:noFill/>
                          </a:ln>
                        </wps:spPr>
                        <wps:txbx>
                          <w:txbxContent>
                            <w:p w14:paraId="17E7CAB5" w14:textId="6135840E" w:rsidR="00E0715B" w:rsidRPr="00227045" w:rsidRDefault="00E0715B" w:rsidP="00E0715B">
                              <w:pPr>
                                <w:pStyle w:val="Caption"/>
                                <w:rPr>
                                  <w:i w:val="0"/>
                                  <w:iCs w:val="0"/>
                                  <w:noProof/>
                                  <w:sz w:val="24"/>
                                  <w:szCs w:val="24"/>
                                </w:rPr>
                              </w:pPr>
                              <w:r w:rsidRPr="000D7EA5">
                                <w:rPr>
                                  <w:sz w:val="24"/>
                                  <w:szCs w:val="24"/>
                                </w:rPr>
                                <w:t xml:space="preserve">Figure </w:t>
                              </w:r>
                              <w:r w:rsidRPr="000D7EA5">
                                <w:rPr>
                                  <w:sz w:val="24"/>
                                  <w:szCs w:val="24"/>
                                </w:rPr>
                                <w:fldChar w:fldCharType="begin"/>
                              </w:r>
                              <w:r w:rsidRPr="000D7EA5">
                                <w:rPr>
                                  <w:sz w:val="24"/>
                                  <w:szCs w:val="24"/>
                                </w:rPr>
                                <w:instrText xml:space="preserve"> SEQ Figure \* ARABIC </w:instrText>
                              </w:r>
                              <w:r w:rsidRPr="000D7EA5">
                                <w:rPr>
                                  <w:sz w:val="24"/>
                                  <w:szCs w:val="24"/>
                                </w:rPr>
                                <w:fldChar w:fldCharType="separate"/>
                              </w:r>
                              <w:r w:rsidRPr="000D7EA5">
                                <w:rPr>
                                  <w:noProof/>
                                  <w:sz w:val="24"/>
                                  <w:szCs w:val="24"/>
                                </w:rPr>
                                <w:t>1</w:t>
                              </w:r>
                              <w:r w:rsidRPr="000D7EA5">
                                <w:rPr>
                                  <w:sz w:val="24"/>
                                  <w:szCs w:val="24"/>
                                </w:rPr>
                                <w:fldChar w:fldCharType="end"/>
                              </w:r>
                              <w:r w:rsidRPr="000D7EA5">
                                <w:rPr>
                                  <w:sz w:val="24"/>
                                  <w:szCs w:val="24"/>
                                </w:rPr>
                                <w:t xml:space="preserve">. </w:t>
                              </w:r>
                              <w:r w:rsidR="0058449E" w:rsidRPr="0058449E">
                                <w:rPr>
                                  <w:rFonts w:ascii="Symbol" w:hAnsi="Symbol"/>
                                  <w:sz w:val="24"/>
                                  <w:szCs w:val="24"/>
                                </w:rPr>
                                <w:t>d</w:t>
                              </w:r>
                              <w:r w:rsidR="0058449E">
                                <w:rPr>
                                  <w:sz w:val="24"/>
                                  <w:szCs w:val="24"/>
                                </w:rPr>
                                <w:t>/</w:t>
                              </w:r>
                              <w:r w:rsidR="0058449E" w:rsidRPr="0058449E">
                                <w:rPr>
                                  <w:rFonts w:ascii="Symbol" w:hAnsi="Symbol"/>
                                  <w:sz w:val="24"/>
                                  <w:szCs w:val="24"/>
                                </w:rPr>
                                <w:t>b</w:t>
                              </w:r>
                              <w:r w:rsidR="0058449E">
                                <w:rPr>
                                  <w:sz w:val="24"/>
                                  <w:szCs w:val="24"/>
                                </w:rPr>
                                <w:t xml:space="preserve"> ratio. </w:t>
                              </w:r>
                              <w:r w:rsidRPr="000D7EA5">
                                <w:rPr>
                                  <w:sz w:val="24"/>
                                  <w:szCs w:val="24"/>
                                </w:rPr>
                                <w:t>Simple main effect of time by etiology.</w:t>
                              </w:r>
                              <w:r w:rsidR="00227045">
                                <w:rPr>
                                  <w:sz w:val="24"/>
                                  <w:szCs w:val="24"/>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6504C9E9" id="Group 6" o:spid="_x0000_s1026" style="position:absolute;left:0;text-align:left;margin-left:1.65pt;margin-top:301.6pt;width:459.85pt;height:241.1pt;z-index:251664384" coordsize="58400,3061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">
                <v:group id="Group 5" o:spid="_x0000_s1027" style="position:absolute;width:58400;height:26898" coordsize="57537,265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">
                  <v:group id="Group 3" o:spid="_x0000_s1028" style="position:absolute;width:57537;height:26504" coordsize="57543,265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9" type="#_x0000_t75" style="position:absolute;width:25615;height:265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">
                      <v:imagedata r:id="rId13" o:title="" cropright="25210f"/>
                    </v:shape>
                    <v:shape id="Picture 2" o:spid="_x0000_s1030" type="#_x0000_t75" style="position:absolute;left:25793;width:31750;height:263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">
                      <v:imagedata r:id="rId14" o:title="" cropright="14608f"/>
                    </v:shape>
                  </v:group>
                  <v:shapetype id="_x0000_t202" coordsize="21600,21600" o:spt="202" path="m,l,21600r21600,l21600,xe">
                    <v:stroke joinstyle="miter"/>
                    <v:path gradientshapeok="t" o:connecttype="rect"/>
                  </v:shapetype>
                  <v:shape id="Text Box 4" o:spid="_x0000_s1031" type="#_x0000_t202" style="position:absolute;left:12737;top:581;width:5305;height:285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" fillcolor="white [3201]" stroked="f" strokeweight=".5pt">
                    <v:textbox>
                      <w:txbxContent>
                        <w:p w14:paraId="29A22685" w14:textId="3AE1F639" w:rsidR="00421503" w:rsidRPr="00421503" w:rsidRDefault="00421503" w:rsidP="00421503">
                          <w:pPr>
                            <w:ind w:firstLine="0"/>
                            <w:rPr>
                              <w:rFonts w:ascii="Arial" w:hAnsi="Arial" w:cs="Arial"/>
                            </w:rPr>
                          </w:pPr>
                          <w:r w:rsidRPr="00421503">
                            <w:rPr>
                              <w:rFonts w:ascii="Arial" w:hAnsi="Arial" w:cs="Arial"/>
                            </w:rPr>
                            <w:t>NTBI</w:t>
                          </w:r>
                        </w:p>
                      </w:txbxContent>
                    </v:textbox>
                  </v:shape>
                  <v:shape id="Text Box 4" o:spid="_x0000_s1032" type="#_x0000_t202" style="position:absolute;left:38002;top:687;width:4212;height:28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" fillcolor="white [3201]" stroked="f" strokeweight=".5pt">
                    <v:textbox>
                      <w:txbxContent>
                        <w:p w14:paraId="26D44796" w14:textId="0C03BA0B" w:rsidR="00421503" w:rsidRPr="00421503" w:rsidRDefault="00421503" w:rsidP="00421503">
                          <w:pPr>
                            <w:ind w:firstLine="0"/>
                            <w:rPr>
                              <w:rFonts w:ascii="Arial" w:hAnsi="Arial" w:cs="Arial"/>
                            </w:rPr>
                          </w:pPr>
                          <w:r w:rsidRPr="00421503">
                            <w:rPr>
                              <w:rFonts w:ascii="Arial" w:hAnsi="Arial" w:cs="Arial"/>
                            </w:rPr>
                            <w:t>TBI</w:t>
                          </w:r>
                        </w:p>
                      </w:txbxContent>
                    </v:textbox>
                  </v:shape>
                </v:group>
                <v:shape id="Text Box 1" o:spid="_x0000_s1033" type="#_x0000_t202" style="position:absolute;top:27482;width:58400;height:31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" stroked="f">
                  <v:textbox style="mso-fit-shape-to-text:t" inset="0,0,0,0">
                    <w:txbxContent>
                      <w:p w14:paraId="17E7CAB5" w14:textId="6135840E" w:rsidR="00E0715B" w:rsidRPr="00227045" w:rsidRDefault="00E0715B" w:rsidP="00E0715B">
                        <w:pPr>
                          <w:pStyle w:val="Caption"/>
                          <w:rPr>
                            <w:i w:val="0"/>
                            <w:iCs w:val="0"/>
                            <w:noProof/>
                            <w:sz w:val="24"/>
                            <w:szCs w:val="24"/>
                          </w:rPr>
                        </w:pPr>
                        <w:r w:rsidRPr="000D7EA5">
                          <w:rPr>
                            <w:sz w:val="24"/>
                            <w:szCs w:val="24"/>
                          </w:rPr>
                          <w:t xml:space="preserve">Figure </w:t>
                        </w:r>
                        <w:r w:rsidRPr="000D7EA5">
                          <w:rPr>
                            <w:sz w:val="24"/>
                            <w:szCs w:val="24"/>
                          </w:rPr>
                          <w:fldChar w:fldCharType="begin"/>
                        </w:r>
                        <w:r w:rsidRPr="000D7EA5">
                          <w:rPr>
                            <w:sz w:val="24"/>
                            <w:szCs w:val="24"/>
                          </w:rPr>
                          <w:instrText xml:space="preserve"> SEQ Figure \* ARABIC </w:instrText>
                        </w:r>
                        <w:r w:rsidRPr="000D7EA5">
                          <w:rPr>
                            <w:sz w:val="24"/>
                            <w:szCs w:val="24"/>
                          </w:rPr>
                          <w:fldChar w:fldCharType="separate"/>
                        </w:r>
                        <w:r w:rsidRPr="000D7EA5">
                          <w:rPr>
                            <w:noProof/>
                            <w:sz w:val="24"/>
                            <w:szCs w:val="24"/>
                          </w:rPr>
                          <w:t>1</w:t>
                        </w:r>
                        <w:r w:rsidRPr="000D7EA5">
                          <w:rPr>
                            <w:sz w:val="24"/>
                            <w:szCs w:val="24"/>
                          </w:rPr>
                          <w:fldChar w:fldCharType="end"/>
                        </w:r>
                        <w:r w:rsidRPr="000D7EA5">
                          <w:rPr>
                            <w:sz w:val="24"/>
                            <w:szCs w:val="24"/>
                          </w:rPr>
                          <w:t xml:space="preserve">. </w:t>
                        </w:r>
                        <w:r w:rsidR="0058449E" w:rsidRPr="0058449E">
                          <w:rPr>
                            <w:rFonts w:ascii="Symbol" w:hAnsi="Symbol"/>
                            <w:sz w:val="24"/>
                            <w:szCs w:val="24"/>
                          </w:rPr>
                          <w:t>d</w:t>
                        </w:r>
                        <w:r w:rsidR="0058449E">
                          <w:rPr>
                            <w:sz w:val="24"/>
                            <w:szCs w:val="24"/>
                          </w:rPr>
                          <w:t>/</w:t>
                        </w:r>
                        <w:r w:rsidR="0058449E" w:rsidRPr="0058449E">
                          <w:rPr>
                            <w:rFonts w:ascii="Symbol" w:hAnsi="Symbol"/>
                            <w:sz w:val="24"/>
                            <w:szCs w:val="24"/>
                          </w:rPr>
                          <w:t>b</w:t>
                        </w:r>
                        <w:r w:rsidR="0058449E">
                          <w:rPr>
                            <w:sz w:val="24"/>
                            <w:szCs w:val="24"/>
                          </w:rPr>
                          <w:t xml:space="preserve"> ratio. </w:t>
                        </w:r>
                        <w:r w:rsidRPr="000D7EA5">
                          <w:rPr>
                            <w:sz w:val="24"/>
                            <w:szCs w:val="24"/>
                          </w:rPr>
                          <w:t>Simple main effect of time by etiology.</w:t>
                        </w:r>
                        <w:r w:rsidR="00227045">
                          <w:rPr>
                            <w:sz w:val="24"/>
                            <w:szCs w:val="24"/>
                          </w:rPr>
                          <w:t xml:space="preserve"> </w:t>
                        </w:r>
                      </w:p>
                    </w:txbxContent>
                  </v:textbox>
                </v:shape>
                <w10:wrap type="square"/>
              </v:group>
            </w:pict>
          </mc:Fallback>
        </mc:AlternateContent>
      </w:r>
      <w:r w:rsidR="004950F5">
        <w:t xml:space="preserve">To analyze the full set of EEG recordings spanning all 5 acquisitions, we ran a 4 (regions) </w:t>
      </w:r>
      <w:r w:rsidR="004950F5">
        <w:rPr>
          <w:rFonts w:cstheme="minorHAnsi"/>
        </w:rPr>
        <w:t>×</w:t>
      </w:r>
      <w:r w:rsidR="004950F5">
        <w:t xml:space="preserve"> 5 (timepoints) repeated measures ANOVA with sex and etiology (TBI, non TBI) as between subject factors and age and time since injury as additional covariates.</w:t>
      </w:r>
      <w:r w:rsidR="00515DDB">
        <w:t xml:space="preserve"> The analysis returned a significant effect of time by age (</w:t>
      </w:r>
      <w:proofErr w:type="gramStart"/>
      <w:r w:rsidR="00515DDB">
        <w:t>F(</w:t>
      </w:r>
      <w:proofErr w:type="gramEnd"/>
      <w:r w:rsidR="00515DDB">
        <w:t>4,</w:t>
      </w:r>
      <w:proofErr w:type="gramStart"/>
      <w:r w:rsidR="00515DDB">
        <w:t>60)=</w:t>
      </w:r>
      <w:proofErr w:type="gramEnd"/>
      <w:r w:rsidR="00515DDB">
        <w:t>4.398, p=0.01), time by etiology (</w:t>
      </w:r>
      <w:proofErr w:type="gramStart"/>
      <w:r w:rsidR="00515DDB">
        <w:t>F(</w:t>
      </w:r>
      <w:proofErr w:type="gramEnd"/>
      <w:r w:rsidR="00515DDB">
        <w:t>4,</w:t>
      </w:r>
      <w:proofErr w:type="gramStart"/>
      <w:r w:rsidR="00515DDB">
        <w:t>60)=</w:t>
      </w:r>
      <w:proofErr w:type="gramEnd"/>
      <w:r w:rsidR="00515DDB">
        <w:t>2.866, p=0.05), and the three-way interaction of region, time, and sex (</w:t>
      </w:r>
      <w:proofErr w:type="gramStart"/>
      <w:r w:rsidR="00D6443D">
        <w:t>F(</w:t>
      </w:r>
      <w:proofErr w:type="gramEnd"/>
      <w:r w:rsidR="00D6443D">
        <w:t>12,</w:t>
      </w:r>
      <w:proofErr w:type="gramStart"/>
      <w:r w:rsidR="00D6443D">
        <w:t>60)=</w:t>
      </w:r>
      <w:proofErr w:type="gramEnd"/>
      <w:r w:rsidR="00D6443D">
        <w:t>2.402, p=0.013).</w:t>
      </w:r>
      <w:r w:rsidR="00F95B67">
        <w:t xml:space="preserve"> </w:t>
      </w:r>
      <w:r w:rsidR="00F54B59">
        <w:t xml:space="preserve">The time by age interaction was likely driven by a positive significant correlation between age and </w:t>
      </w:r>
      <w:r w:rsidR="00F54B59" w:rsidRPr="00795F01">
        <w:rPr>
          <w:rFonts w:ascii="Symbol" w:hAnsi="Symbol"/>
        </w:rPr>
        <w:t>d</w:t>
      </w:r>
      <w:r w:rsidR="00F54B59">
        <w:t>/</w:t>
      </w:r>
      <w:r w:rsidR="00F54B59" w:rsidRPr="00795F01">
        <w:rPr>
          <w:rFonts w:ascii="Symbol" w:hAnsi="Symbol"/>
        </w:rPr>
        <w:t>b</w:t>
      </w:r>
      <w:r w:rsidR="00F54B59">
        <w:t xml:space="preserve"> ratio at the fourth timepoint (i.e., post-tFUS2) for central, parietal, and temporal electrodes (r=0.635, p=0.015; r=0.571, p=0.033; r=0.541, p=0.046; respectively)</w:t>
      </w:r>
      <w:r w:rsidR="00795F01">
        <w:t xml:space="preserve">. </w:t>
      </w:r>
      <w:r w:rsidR="00F95B67">
        <w:t xml:space="preserve">A simple main effects analysis suggests that the significant interaction of time by etiology is due to a significant effect of time for </w:t>
      </w:r>
      <w:r w:rsidR="005E1E25">
        <w:t>N</w:t>
      </w:r>
      <w:r w:rsidR="00F95B67">
        <w:t>TBI etiologies (</w:t>
      </w:r>
      <w:proofErr w:type="gramStart"/>
      <w:r w:rsidR="00F95B67">
        <w:t>F(</w:t>
      </w:r>
      <w:proofErr w:type="gramEnd"/>
      <w:r w:rsidR="00F95B67">
        <w:t>4,</w:t>
      </w:r>
      <w:proofErr w:type="gramStart"/>
      <w:r w:rsidR="00F95B67">
        <w:t>60)=</w:t>
      </w:r>
      <w:proofErr w:type="gramEnd"/>
      <w:r w:rsidR="00F95B67">
        <w:t>3.</w:t>
      </w:r>
      <w:r w:rsidR="005E1E25">
        <w:t>511</w:t>
      </w:r>
      <w:r w:rsidR="00F95B67">
        <w:t>, p=0.0</w:t>
      </w:r>
      <w:r w:rsidR="005E1E25">
        <w:t>25</w:t>
      </w:r>
      <w:r w:rsidR="00F95B67">
        <w:t xml:space="preserve">) and a non-significant simple effect </w:t>
      </w:r>
      <w:r w:rsidR="005E1E25">
        <w:t xml:space="preserve">of time </w:t>
      </w:r>
      <w:r w:rsidR="00F95B67">
        <w:t>for TBI etiologies (</w:t>
      </w:r>
      <w:proofErr w:type="gramStart"/>
      <w:r w:rsidR="00F95B67">
        <w:t>F(</w:t>
      </w:r>
      <w:proofErr w:type="gramEnd"/>
      <w:r w:rsidR="00F95B67">
        <w:t>4,</w:t>
      </w:r>
      <w:proofErr w:type="gramStart"/>
      <w:r w:rsidR="00F95B67">
        <w:t>60)=</w:t>
      </w:r>
      <w:proofErr w:type="gramEnd"/>
      <w:r w:rsidR="00F95B67">
        <w:t>0.05</w:t>
      </w:r>
      <w:r w:rsidR="005E1E25">
        <w:t>2</w:t>
      </w:r>
      <w:r w:rsidR="00F95B67">
        <w:t>, p&gt;0.05</w:t>
      </w:r>
      <w:r w:rsidR="00114D7F">
        <w:t>; see Figure 1</w:t>
      </w:r>
      <w:r w:rsidR="00F95B67">
        <w:t>)</w:t>
      </w:r>
      <w:r w:rsidR="004B5C7C">
        <w:t>.</w:t>
      </w:r>
    </w:p>
    <w:p w14:paraId="3E9B99F1" w14:textId="776ACCEC" w:rsidR="00D709CC" w:rsidRDefault="00D709CC" w:rsidP="002B3323">
      <w:pPr>
        <w:ind w:firstLine="0"/>
        <w:jc w:val="both"/>
        <w:rPr>
          <w:rFonts w:asciiTheme="majorHAnsi" w:eastAsiaTheme="majorEastAsia" w:hAnsiTheme="majorHAnsi" w:cstheme="majorBidi"/>
          <w:b/>
          <w:bCs/>
        </w:rPr>
      </w:pPr>
    </w:p>
    <w:p w14:paraId="01255502" w14:textId="77777777" w:rsidR="004950F5" w:rsidRDefault="004950F5" w:rsidP="002B3323">
      <w:pPr>
        <w:jc w:val="both"/>
        <w:rPr>
          <w:rFonts w:asciiTheme="majorHAnsi" w:eastAsiaTheme="majorEastAsia" w:hAnsiTheme="majorHAnsi" w:cstheme="majorBidi"/>
          <w:b/>
          <w:bCs/>
        </w:rPr>
      </w:pPr>
      <w:r>
        <w:br w:type="page"/>
      </w:r>
    </w:p>
    <w:p w14:paraId="7E10493E" w14:textId="77777777" w:rsidR="00637D6F" w:rsidRPr="00637D6F" w:rsidRDefault="00BA6779" w:rsidP="00637D6F">
      <w:pPr>
        <w:pStyle w:val="EndNoteBibliographyTitle"/>
      </w:pPr>
      <w:r>
        <w:rPr>
          <w:rFonts w:asciiTheme="majorHAnsi" w:eastAsiaTheme="majorEastAsia" w:hAnsiTheme="majorHAnsi" w:cstheme="majorBidi"/>
          <w:b/>
          <w:bCs/>
        </w:rPr>
        <w:lastRenderedPageBreak/>
        <w:fldChar w:fldCharType="begin"/>
      </w:r>
      <w:r>
        <w:instrText xml:space="preserve"> ADDIN EN.REFLIST </w:instrText>
      </w:r>
      <w:r>
        <w:rPr>
          <w:rFonts w:asciiTheme="majorHAnsi" w:eastAsiaTheme="majorEastAsia" w:hAnsiTheme="majorHAnsi" w:cstheme="majorBidi"/>
          <w:b/>
          <w:bCs/>
        </w:rPr>
        <w:fldChar w:fldCharType="separate"/>
      </w:r>
      <w:r w:rsidR="00637D6F" w:rsidRPr="00637D6F">
        <w:t>References</w:t>
      </w:r>
    </w:p>
    <w:p w14:paraId="38EBE451" w14:textId="77777777" w:rsidR="00637D6F" w:rsidRPr="00637D6F" w:rsidRDefault="00637D6F" w:rsidP="00637D6F">
      <w:pPr>
        <w:pStyle w:val="EndNoteBibliographyTitle"/>
      </w:pPr>
    </w:p>
    <w:p w14:paraId="4537D89A" w14:textId="77777777" w:rsidR="00637D6F" w:rsidRPr="00637D6F" w:rsidRDefault="00637D6F" w:rsidP="00637D6F">
      <w:pPr>
        <w:pStyle w:val="EndNoteBibliography"/>
        <w:ind w:firstLine="0"/>
      </w:pPr>
      <w:r w:rsidRPr="00637D6F">
        <w:t>1.</w:t>
      </w:r>
      <w:r w:rsidRPr="00637D6F">
        <w:tab/>
        <w:t xml:space="preserve">Avants BB, Epstein CL, Grossman M, Gee JC. Symmetric diffeomorphic image registration with cross-correlation: evaluating automated labeling of elderly and neurodegenerative brain. </w:t>
      </w:r>
      <w:r w:rsidRPr="00637D6F">
        <w:rPr>
          <w:i/>
        </w:rPr>
        <w:t>Med Image Anal</w:t>
      </w:r>
      <w:r w:rsidRPr="00637D6F">
        <w:t>. Feb 2008;12(1):26-41. Special Issue on The Third International Workshop on Biomedical Image Registration – WBIR 2006. doi:10.1016/j.media.2007.06.004</w:t>
      </w:r>
    </w:p>
    <w:p w14:paraId="240B40C8" w14:textId="272A5651" w:rsidR="00637D6F" w:rsidRPr="00637D6F" w:rsidRDefault="00637D6F" w:rsidP="00637D6F">
      <w:pPr>
        <w:pStyle w:val="EndNoteBibliography"/>
        <w:ind w:firstLine="0"/>
      </w:pPr>
      <w:r w:rsidRPr="00637D6F">
        <w:t>2.</w:t>
      </w:r>
      <w:r w:rsidRPr="00637D6F">
        <w:tab/>
        <w:t xml:space="preserve">Avants BB, Tustison NJ, Song G, Cook PA, Klein A, Gee JC. A reproducible evaluation of ANTs similarity metric performance in brain image registration. </w:t>
      </w:r>
      <w:hyperlink r:id="rId15" w:history="1">
        <w:r w:rsidRPr="00637D6F">
          <w:rPr>
            <w:rStyle w:val="Hyperlink"/>
          </w:rPr>
          <w:t>http://dx.doi.org/10.1016/j.neuroimage.2010.09.025</w:t>
        </w:r>
      </w:hyperlink>
      <w:r w:rsidRPr="00637D6F">
        <w:t xml:space="preserve">. </w:t>
      </w:r>
      <w:r w:rsidRPr="00637D6F">
        <w:rPr>
          <w:i/>
        </w:rPr>
        <w:t>Neuroimage</w:t>
      </w:r>
      <w:r w:rsidRPr="00637D6F">
        <w:t>. Feb 1 2011;54(3):2033-44. doi:10.1016/j.neuroimage.2010.09.025</w:t>
      </w:r>
    </w:p>
    <w:p w14:paraId="2FCA057E" w14:textId="77777777" w:rsidR="00637D6F" w:rsidRPr="00637D6F" w:rsidRDefault="00637D6F" w:rsidP="00637D6F">
      <w:pPr>
        <w:pStyle w:val="EndNoteBibliography"/>
        <w:ind w:firstLine="0"/>
      </w:pPr>
      <w:r w:rsidRPr="00637D6F">
        <w:t>3.</w:t>
      </w:r>
      <w:r w:rsidRPr="00637D6F">
        <w:tab/>
        <w:t xml:space="preserve">Avants BB, Tustison N, Song G. Advanced normalization tools (ANTS). </w:t>
      </w:r>
      <w:r w:rsidRPr="00637D6F">
        <w:rPr>
          <w:i/>
        </w:rPr>
        <w:t>Insight j</w:t>
      </w:r>
      <w:r w:rsidRPr="00637D6F">
        <w:t xml:space="preserve">. 2009;2(365):1-35. </w:t>
      </w:r>
    </w:p>
    <w:p w14:paraId="4B9A91A9" w14:textId="77777777" w:rsidR="00637D6F" w:rsidRPr="00637D6F" w:rsidRDefault="00637D6F" w:rsidP="00637D6F">
      <w:pPr>
        <w:pStyle w:val="EndNoteBibliography"/>
        <w:ind w:firstLine="0"/>
      </w:pPr>
      <w:r w:rsidRPr="00637D6F">
        <w:t>4.</w:t>
      </w:r>
      <w:r w:rsidRPr="00637D6F">
        <w:tab/>
        <w:t xml:space="preserve">Jenkinson M, Beckmann CF, Behrens TE, Woolrich MW, Smith SM. Fsl. </w:t>
      </w:r>
      <w:r w:rsidRPr="00637D6F">
        <w:rPr>
          <w:i/>
        </w:rPr>
        <w:t>Neuroimage</w:t>
      </w:r>
      <w:r w:rsidRPr="00637D6F">
        <w:t>. Aug 15 2012;62(2):782-90. doi:10.1016/j.neuroimage.2011.09.015</w:t>
      </w:r>
    </w:p>
    <w:p w14:paraId="49E8AE88" w14:textId="77777777" w:rsidR="00637D6F" w:rsidRPr="00637D6F" w:rsidRDefault="00637D6F" w:rsidP="00637D6F">
      <w:pPr>
        <w:pStyle w:val="EndNoteBibliography"/>
        <w:ind w:firstLine="0"/>
      </w:pPr>
      <w:r w:rsidRPr="00637D6F">
        <w:t>5.</w:t>
      </w:r>
      <w:r w:rsidRPr="00637D6F">
        <w:tab/>
        <w:t xml:space="preserve">Fischl B. FreeSurfer. </w:t>
      </w:r>
      <w:r w:rsidRPr="00637D6F">
        <w:rPr>
          <w:i/>
        </w:rPr>
        <w:t>Neuroimage</w:t>
      </w:r>
      <w:r w:rsidRPr="00637D6F">
        <w:t>. Aug 15 2012;62(2):774-81. doi:10.1016/j.neuroimage.2012.01.021</w:t>
      </w:r>
    </w:p>
    <w:p w14:paraId="7D51A57C" w14:textId="77777777" w:rsidR="00637D6F" w:rsidRPr="00637D6F" w:rsidRDefault="00637D6F" w:rsidP="00637D6F">
      <w:pPr>
        <w:pStyle w:val="EndNoteBibliography"/>
        <w:ind w:firstLine="0"/>
      </w:pPr>
      <w:r w:rsidRPr="00637D6F">
        <w:t>6.</w:t>
      </w:r>
      <w:r w:rsidRPr="00637D6F">
        <w:tab/>
        <w:t xml:space="preserve">Arnal PJ, Thorey V, Debellemaniere E, et al. The Dreem Headband compared to polysomnography for electroencephalographic signal acquisition and sleep staging. </w:t>
      </w:r>
      <w:r w:rsidRPr="00637D6F">
        <w:rPr>
          <w:i/>
        </w:rPr>
        <w:t>Sleep</w:t>
      </w:r>
      <w:r w:rsidRPr="00637D6F">
        <w:t>. Nov 12 2020;43(11)doi:10.1093/sleep/zsaa097</w:t>
      </w:r>
    </w:p>
    <w:p w14:paraId="5BB76F09" w14:textId="77777777" w:rsidR="00637D6F" w:rsidRPr="00637D6F" w:rsidRDefault="00637D6F" w:rsidP="00637D6F">
      <w:pPr>
        <w:pStyle w:val="EndNoteBibliography"/>
        <w:ind w:firstLine="0"/>
      </w:pPr>
      <w:r w:rsidRPr="00637D6F">
        <w:t>7.</w:t>
      </w:r>
      <w:r w:rsidRPr="00637D6F">
        <w:tab/>
        <w:t xml:space="preserve">Debellemaniere E, Chambon S, Pinaud C, et al. Performance of an Ambulatory Dry-EEG Device for Auditory Closed-Loop Stimulation of Sleep Slow Oscillations in the Home Environment. </w:t>
      </w:r>
      <w:r w:rsidRPr="00637D6F">
        <w:rPr>
          <w:i/>
        </w:rPr>
        <w:t>Front Hum Neurosci</w:t>
      </w:r>
      <w:r w:rsidRPr="00637D6F">
        <w:t>. 2018;12:88. doi:10.3389/fnhum.2018.00088</w:t>
      </w:r>
    </w:p>
    <w:p w14:paraId="7886E67F" w14:textId="77777777" w:rsidR="00637D6F" w:rsidRPr="00637D6F" w:rsidRDefault="00637D6F" w:rsidP="00637D6F">
      <w:pPr>
        <w:pStyle w:val="EndNoteBibliography"/>
        <w:ind w:firstLine="0"/>
      </w:pPr>
      <w:r w:rsidRPr="00637D6F">
        <w:t>8.</w:t>
      </w:r>
      <w:r w:rsidRPr="00637D6F">
        <w:tab/>
        <w:t xml:space="preserve">Gonzalez DA, Wang D, Pollet E, et al. Performance of the Dreem 2 EEG headband, relative to polysomnography, for assessing sleep in Parkinson's disease. </w:t>
      </w:r>
      <w:r w:rsidRPr="00637D6F">
        <w:rPr>
          <w:i/>
        </w:rPr>
        <w:t>Sleep Health</w:t>
      </w:r>
      <w:r w:rsidRPr="00637D6F">
        <w:t>. Feb 2024;10(1):24-30. doi:10.1016/j.sleh.2023.11.012</w:t>
      </w:r>
    </w:p>
    <w:p w14:paraId="176600A0" w14:textId="50877B02" w:rsidR="00985400" w:rsidRDefault="00BA6779" w:rsidP="002B3323">
      <w:pPr>
        <w:pStyle w:val="Title2"/>
        <w:jc w:val="both"/>
      </w:pPr>
      <w:r>
        <w:fldChar w:fldCharType="end"/>
      </w:r>
    </w:p>
    <w:sectPr w:rsidR="00985400">
      <w:headerReference w:type="default" r:id="rId16"/>
      <w:headerReference w:type="first" r:id="rId17"/>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59C5F8" w14:textId="77777777" w:rsidR="00A97691" w:rsidRDefault="00A97691">
      <w:pPr>
        <w:spacing w:line="240" w:lineRule="auto"/>
      </w:pPr>
      <w:r>
        <w:separator/>
      </w:r>
    </w:p>
    <w:p w14:paraId="120C9490" w14:textId="77777777" w:rsidR="00A97691" w:rsidRDefault="00A97691"/>
  </w:endnote>
  <w:endnote w:type="continuationSeparator" w:id="0">
    <w:p w14:paraId="6D9ADE12" w14:textId="77777777" w:rsidR="00A97691" w:rsidRDefault="00A97691">
      <w:pPr>
        <w:spacing w:line="240" w:lineRule="auto"/>
      </w:pPr>
      <w:r>
        <w:continuationSeparator/>
      </w:r>
    </w:p>
    <w:p w14:paraId="69464B41" w14:textId="77777777" w:rsidR="00A97691" w:rsidRDefault="00A976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5EC13" w14:textId="77777777" w:rsidR="00A97691" w:rsidRDefault="00A97691">
      <w:pPr>
        <w:spacing w:line="240" w:lineRule="auto"/>
      </w:pPr>
      <w:r>
        <w:separator/>
      </w:r>
    </w:p>
    <w:p w14:paraId="078E8C1E" w14:textId="77777777" w:rsidR="00A97691" w:rsidRDefault="00A97691"/>
  </w:footnote>
  <w:footnote w:type="continuationSeparator" w:id="0">
    <w:p w14:paraId="1E02CB11" w14:textId="77777777" w:rsidR="00A97691" w:rsidRDefault="00A97691">
      <w:pPr>
        <w:spacing w:line="240" w:lineRule="auto"/>
      </w:pPr>
      <w:r>
        <w:continuationSeparator/>
      </w:r>
    </w:p>
    <w:p w14:paraId="6C350EB0" w14:textId="77777777" w:rsidR="00A97691" w:rsidRDefault="00A9769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DAD795" w14:textId="77777777" w:rsidR="00E81978" w:rsidRDefault="00000000">
    <w:pPr>
      <w:pStyle w:val="Header"/>
    </w:pPr>
    <w:sdt>
      <w:sdtPr>
        <w:rPr>
          <w:rStyle w:val="Strong"/>
        </w:rPr>
        <w:alias w:val="Running head"/>
        <w:tag w:val=""/>
        <w:id w:val="12739865"/>
        <w:placeholder>
          <w:docPart w:val="E8D3BCE150CC4E96AFB856195A0CC613"/>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D157AD">
          <w:rPr>
            <w:rStyle w:val="Strong"/>
          </w:rPr>
          <w:t>thalamic sonication in chronic doc</w:t>
        </w:r>
      </w:sdtContent>
    </w:sdt>
    <w:r w:rsidR="005D3A03">
      <w:rPr>
        <w:rStyle w:val="Strong"/>
      </w:rPr>
      <w:ptab w:relativeTo="margin" w:alignment="right" w:leader="none"/>
    </w:r>
    <w:r w:rsidR="005D3A03">
      <w:rPr>
        <w:rStyle w:val="Strong"/>
      </w:rPr>
      <w:fldChar w:fldCharType="begin"/>
    </w:r>
    <w:r w:rsidR="005D3A03">
      <w:rPr>
        <w:rStyle w:val="Strong"/>
      </w:rPr>
      <w:instrText xml:space="preserve"> PAGE   \* MERGEFORMAT </w:instrText>
    </w:r>
    <w:r w:rsidR="005D3A03">
      <w:rPr>
        <w:rStyle w:val="Strong"/>
      </w:rPr>
      <w:fldChar w:fldCharType="separate"/>
    </w:r>
    <w:r w:rsidR="000D3F41">
      <w:rPr>
        <w:rStyle w:val="Strong"/>
        <w:noProof/>
      </w:rPr>
      <w:t>8</w:t>
    </w:r>
    <w:r w:rsidR="005D3A03">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7409E7" w14:textId="0D2F1AF8" w:rsidR="00E81978" w:rsidRDefault="00273272">
    <w:pPr>
      <w:pStyle w:val="Header"/>
      <w:rPr>
        <w:rStyle w:val="Strong"/>
      </w:rPr>
    </w:pPr>
    <w:r>
      <w:t>SUPPLEMENTARY MATERIALS</w:t>
    </w:r>
    <w:r w:rsidR="005D3A03">
      <w:rPr>
        <w:rStyle w:val="Strong"/>
      </w:rPr>
      <w:ptab w:relativeTo="margin" w:alignment="right" w:leader="none"/>
    </w:r>
    <w:r w:rsidR="005D3A03">
      <w:rPr>
        <w:rStyle w:val="Strong"/>
      </w:rPr>
      <w:fldChar w:fldCharType="begin"/>
    </w:r>
    <w:r w:rsidR="005D3A03">
      <w:rPr>
        <w:rStyle w:val="Strong"/>
      </w:rPr>
      <w:instrText xml:space="preserve"> PAGE   \* MERGEFORMAT </w:instrText>
    </w:r>
    <w:r w:rsidR="005D3A03">
      <w:rPr>
        <w:rStyle w:val="Strong"/>
      </w:rPr>
      <w:fldChar w:fldCharType="separate"/>
    </w:r>
    <w:r w:rsidR="000D3F41">
      <w:rPr>
        <w:rStyle w:val="Strong"/>
        <w:noProof/>
      </w:rPr>
      <w:t>1</w:t>
    </w:r>
    <w:r w:rsidR="005D3A03">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FDC7513"/>
    <w:multiLevelType w:val="hybridMultilevel"/>
    <w:tmpl w:val="F4D0622C"/>
    <w:lvl w:ilvl="0" w:tplc="D1D8EA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D467977"/>
    <w:multiLevelType w:val="hybridMultilevel"/>
    <w:tmpl w:val="48EE63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72870DA"/>
    <w:multiLevelType w:val="hybridMultilevel"/>
    <w:tmpl w:val="538ED03E"/>
    <w:lvl w:ilvl="0" w:tplc="C58867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9134468"/>
    <w:multiLevelType w:val="hybridMultilevel"/>
    <w:tmpl w:val="1B8070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83063503">
    <w:abstractNumId w:val="9"/>
  </w:num>
  <w:num w:numId="2" w16cid:durableId="1234043954">
    <w:abstractNumId w:val="7"/>
  </w:num>
  <w:num w:numId="3" w16cid:durableId="629289772">
    <w:abstractNumId w:val="6"/>
  </w:num>
  <w:num w:numId="4" w16cid:durableId="2042247200">
    <w:abstractNumId w:val="5"/>
  </w:num>
  <w:num w:numId="5" w16cid:durableId="1695306653">
    <w:abstractNumId w:val="4"/>
  </w:num>
  <w:num w:numId="6" w16cid:durableId="1245921238">
    <w:abstractNumId w:val="8"/>
  </w:num>
  <w:num w:numId="7" w16cid:durableId="756513401">
    <w:abstractNumId w:val="3"/>
  </w:num>
  <w:num w:numId="8" w16cid:durableId="1146433788">
    <w:abstractNumId w:val="2"/>
  </w:num>
  <w:num w:numId="9" w16cid:durableId="401492088">
    <w:abstractNumId w:val="1"/>
  </w:num>
  <w:num w:numId="10" w16cid:durableId="132993704">
    <w:abstractNumId w:val="0"/>
  </w:num>
  <w:num w:numId="11" w16cid:durableId="951012020">
    <w:abstractNumId w:val="9"/>
    <w:lvlOverride w:ilvl="0">
      <w:startOverride w:val="1"/>
    </w:lvlOverride>
  </w:num>
  <w:num w:numId="12" w16cid:durableId="1492256872">
    <w:abstractNumId w:val="17"/>
  </w:num>
  <w:num w:numId="13" w16cid:durableId="2069766321">
    <w:abstractNumId w:val="13"/>
  </w:num>
  <w:num w:numId="14" w16cid:durableId="735854940">
    <w:abstractNumId w:val="12"/>
  </w:num>
  <w:num w:numId="15" w16cid:durableId="2035034909">
    <w:abstractNumId w:val="16"/>
  </w:num>
  <w:num w:numId="16" w16cid:durableId="1934514570">
    <w:abstractNumId w:val="11"/>
  </w:num>
  <w:num w:numId="17" w16cid:durableId="681932246">
    <w:abstractNumId w:val="10"/>
  </w:num>
  <w:num w:numId="18" w16cid:durableId="1268541986">
    <w:abstractNumId w:val="15"/>
  </w:num>
  <w:num w:numId="19" w16cid:durableId="53485467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v2x5wzs0xpx5ew02rvdts1e9szfe500spt&quot;&gt;My EndNote Library&lt;record-ids&gt;&lt;item&gt;801&lt;/item&gt;&lt;item&gt;1556&lt;/item&gt;&lt;item&gt;2559&lt;/item&gt;&lt;item&gt;2564&lt;/item&gt;&lt;item&gt;2603&lt;/item&gt;&lt;/record-ids&gt;&lt;/item&gt;&lt;/Libraries&gt;"/>
  </w:docVars>
  <w:rsids>
    <w:rsidRoot w:val="0084290D"/>
    <w:rsid w:val="00000D57"/>
    <w:rsid w:val="00014877"/>
    <w:rsid w:val="000155EF"/>
    <w:rsid w:val="00020DA6"/>
    <w:rsid w:val="000215C9"/>
    <w:rsid w:val="0002441B"/>
    <w:rsid w:val="00026862"/>
    <w:rsid w:val="00034C0F"/>
    <w:rsid w:val="00035AD7"/>
    <w:rsid w:val="00036525"/>
    <w:rsid w:val="000423CF"/>
    <w:rsid w:val="00042AE3"/>
    <w:rsid w:val="000430A5"/>
    <w:rsid w:val="0005271E"/>
    <w:rsid w:val="0005516D"/>
    <w:rsid w:val="000719B7"/>
    <w:rsid w:val="000729F8"/>
    <w:rsid w:val="0007694B"/>
    <w:rsid w:val="0007742A"/>
    <w:rsid w:val="00082B47"/>
    <w:rsid w:val="00083259"/>
    <w:rsid w:val="00084211"/>
    <w:rsid w:val="000921CD"/>
    <w:rsid w:val="000972D0"/>
    <w:rsid w:val="000A5935"/>
    <w:rsid w:val="000A78E6"/>
    <w:rsid w:val="000A7F38"/>
    <w:rsid w:val="000C36C6"/>
    <w:rsid w:val="000C5BD5"/>
    <w:rsid w:val="000D26DD"/>
    <w:rsid w:val="000D3F41"/>
    <w:rsid w:val="000D4527"/>
    <w:rsid w:val="000D7EA5"/>
    <w:rsid w:val="000E0D76"/>
    <w:rsid w:val="000E5008"/>
    <w:rsid w:val="000E7123"/>
    <w:rsid w:val="000F1111"/>
    <w:rsid w:val="000F51A2"/>
    <w:rsid w:val="000F669D"/>
    <w:rsid w:val="00102EDE"/>
    <w:rsid w:val="00104887"/>
    <w:rsid w:val="00105F9F"/>
    <w:rsid w:val="00110CB3"/>
    <w:rsid w:val="001120FF"/>
    <w:rsid w:val="00114D7F"/>
    <w:rsid w:val="00132643"/>
    <w:rsid w:val="00136659"/>
    <w:rsid w:val="00142AEA"/>
    <w:rsid w:val="0015109C"/>
    <w:rsid w:val="001536FA"/>
    <w:rsid w:val="001575F8"/>
    <w:rsid w:val="00166E47"/>
    <w:rsid w:val="00171898"/>
    <w:rsid w:val="0017294F"/>
    <w:rsid w:val="00175104"/>
    <w:rsid w:val="00183D07"/>
    <w:rsid w:val="00184130"/>
    <w:rsid w:val="00191B6F"/>
    <w:rsid w:val="00194709"/>
    <w:rsid w:val="001A3694"/>
    <w:rsid w:val="001B06DE"/>
    <w:rsid w:val="001B4BF9"/>
    <w:rsid w:val="001C0548"/>
    <w:rsid w:val="001C2F32"/>
    <w:rsid w:val="001C695C"/>
    <w:rsid w:val="001D643F"/>
    <w:rsid w:val="001D70FA"/>
    <w:rsid w:val="001E2630"/>
    <w:rsid w:val="001E2D1B"/>
    <w:rsid w:val="001E51F5"/>
    <w:rsid w:val="001E5C4C"/>
    <w:rsid w:val="001E6CD6"/>
    <w:rsid w:val="001F1636"/>
    <w:rsid w:val="001F1C99"/>
    <w:rsid w:val="001F4CC5"/>
    <w:rsid w:val="001F5092"/>
    <w:rsid w:val="0020262C"/>
    <w:rsid w:val="00205E6D"/>
    <w:rsid w:val="0021302C"/>
    <w:rsid w:val="00227045"/>
    <w:rsid w:val="002277A0"/>
    <w:rsid w:val="00240DC1"/>
    <w:rsid w:val="00254406"/>
    <w:rsid w:val="0025642D"/>
    <w:rsid w:val="00256686"/>
    <w:rsid w:val="00265488"/>
    <w:rsid w:val="00265AC2"/>
    <w:rsid w:val="00266B4C"/>
    <w:rsid w:val="002674EB"/>
    <w:rsid w:val="002702C1"/>
    <w:rsid w:val="00273272"/>
    <w:rsid w:val="00277BFF"/>
    <w:rsid w:val="00283EFD"/>
    <w:rsid w:val="00290164"/>
    <w:rsid w:val="0029042A"/>
    <w:rsid w:val="002B3323"/>
    <w:rsid w:val="002B6D96"/>
    <w:rsid w:val="002C5625"/>
    <w:rsid w:val="002D20DA"/>
    <w:rsid w:val="002E19BD"/>
    <w:rsid w:val="002E2582"/>
    <w:rsid w:val="002E63B6"/>
    <w:rsid w:val="002E6984"/>
    <w:rsid w:val="002F4846"/>
    <w:rsid w:val="002F5202"/>
    <w:rsid w:val="002F6EB6"/>
    <w:rsid w:val="00320B51"/>
    <w:rsid w:val="00331912"/>
    <w:rsid w:val="00341633"/>
    <w:rsid w:val="0035434A"/>
    <w:rsid w:val="00354D1C"/>
    <w:rsid w:val="00355509"/>
    <w:rsid w:val="00355DCA"/>
    <w:rsid w:val="003611C4"/>
    <w:rsid w:val="00364DFE"/>
    <w:rsid w:val="0036584D"/>
    <w:rsid w:val="00366754"/>
    <w:rsid w:val="00370D88"/>
    <w:rsid w:val="00380C74"/>
    <w:rsid w:val="00384E0B"/>
    <w:rsid w:val="00385633"/>
    <w:rsid w:val="0039460F"/>
    <w:rsid w:val="0039477E"/>
    <w:rsid w:val="003A07E9"/>
    <w:rsid w:val="003A0959"/>
    <w:rsid w:val="003A36B5"/>
    <w:rsid w:val="003A4074"/>
    <w:rsid w:val="003A74B6"/>
    <w:rsid w:val="003B096C"/>
    <w:rsid w:val="003B2CEF"/>
    <w:rsid w:val="003B36E4"/>
    <w:rsid w:val="003C363F"/>
    <w:rsid w:val="003C38CB"/>
    <w:rsid w:val="003C689F"/>
    <w:rsid w:val="003C7EEE"/>
    <w:rsid w:val="003D058D"/>
    <w:rsid w:val="003D2A23"/>
    <w:rsid w:val="003D518B"/>
    <w:rsid w:val="003D7657"/>
    <w:rsid w:val="003E4752"/>
    <w:rsid w:val="003F21D8"/>
    <w:rsid w:val="003F3BB0"/>
    <w:rsid w:val="004004D5"/>
    <w:rsid w:val="00401B2B"/>
    <w:rsid w:val="00404143"/>
    <w:rsid w:val="004101A6"/>
    <w:rsid w:val="004101D3"/>
    <w:rsid w:val="004119D7"/>
    <w:rsid w:val="004145C7"/>
    <w:rsid w:val="00420C16"/>
    <w:rsid w:val="00421503"/>
    <w:rsid w:val="00426029"/>
    <w:rsid w:val="0042758C"/>
    <w:rsid w:val="00436108"/>
    <w:rsid w:val="0044175C"/>
    <w:rsid w:val="004462C1"/>
    <w:rsid w:val="004545B0"/>
    <w:rsid w:val="00454D6E"/>
    <w:rsid w:val="00456780"/>
    <w:rsid w:val="004578FC"/>
    <w:rsid w:val="00460A71"/>
    <w:rsid w:val="00463A7A"/>
    <w:rsid w:val="00466491"/>
    <w:rsid w:val="00472179"/>
    <w:rsid w:val="004748BA"/>
    <w:rsid w:val="00481104"/>
    <w:rsid w:val="0048337D"/>
    <w:rsid w:val="004950F5"/>
    <w:rsid w:val="004A4E21"/>
    <w:rsid w:val="004A7451"/>
    <w:rsid w:val="004A7C60"/>
    <w:rsid w:val="004B0E7D"/>
    <w:rsid w:val="004B2C07"/>
    <w:rsid w:val="004B2EE0"/>
    <w:rsid w:val="004B5C7C"/>
    <w:rsid w:val="004C1A20"/>
    <w:rsid w:val="004C2236"/>
    <w:rsid w:val="004C74D9"/>
    <w:rsid w:val="004D2A83"/>
    <w:rsid w:val="004E5CDF"/>
    <w:rsid w:val="004F0B47"/>
    <w:rsid w:val="004F3F4A"/>
    <w:rsid w:val="00501AAF"/>
    <w:rsid w:val="00501E46"/>
    <w:rsid w:val="00503E50"/>
    <w:rsid w:val="00511209"/>
    <w:rsid w:val="00514ADA"/>
    <w:rsid w:val="00515DDB"/>
    <w:rsid w:val="005252A6"/>
    <w:rsid w:val="00527F54"/>
    <w:rsid w:val="0053001C"/>
    <w:rsid w:val="0053245B"/>
    <w:rsid w:val="00533345"/>
    <w:rsid w:val="00533884"/>
    <w:rsid w:val="005352FF"/>
    <w:rsid w:val="00536DF0"/>
    <w:rsid w:val="00537AB2"/>
    <w:rsid w:val="00542BF3"/>
    <w:rsid w:val="005470CE"/>
    <w:rsid w:val="00551A02"/>
    <w:rsid w:val="005534FA"/>
    <w:rsid w:val="00554FF2"/>
    <w:rsid w:val="00555768"/>
    <w:rsid w:val="005564FA"/>
    <w:rsid w:val="005656E9"/>
    <w:rsid w:val="00566743"/>
    <w:rsid w:val="00576DF9"/>
    <w:rsid w:val="0058449E"/>
    <w:rsid w:val="00585F1B"/>
    <w:rsid w:val="00591BB4"/>
    <w:rsid w:val="00597654"/>
    <w:rsid w:val="005B75B1"/>
    <w:rsid w:val="005C0D69"/>
    <w:rsid w:val="005C0EFF"/>
    <w:rsid w:val="005C3B8C"/>
    <w:rsid w:val="005C7EB4"/>
    <w:rsid w:val="005D14BD"/>
    <w:rsid w:val="005D3A03"/>
    <w:rsid w:val="005E0E52"/>
    <w:rsid w:val="005E1D9B"/>
    <w:rsid w:val="005E1E25"/>
    <w:rsid w:val="005E46B4"/>
    <w:rsid w:val="005F6261"/>
    <w:rsid w:val="005F6548"/>
    <w:rsid w:val="005F7EC2"/>
    <w:rsid w:val="00600C0B"/>
    <w:rsid w:val="00607EBF"/>
    <w:rsid w:val="00613E00"/>
    <w:rsid w:val="006148FF"/>
    <w:rsid w:val="00635516"/>
    <w:rsid w:val="006356D2"/>
    <w:rsid w:val="00637D6F"/>
    <w:rsid w:val="006420D6"/>
    <w:rsid w:val="00645F92"/>
    <w:rsid w:val="00650537"/>
    <w:rsid w:val="006538E6"/>
    <w:rsid w:val="00655571"/>
    <w:rsid w:val="00656D98"/>
    <w:rsid w:val="0066116C"/>
    <w:rsid w:val="006624CB"/>
    <w:rsid w:val="00666EFB"/>
    <w:rsid w:val="00667095"/>
    <w:rsid w:val="00667A76"/>
    <w:rsid w:val="00670809"/>
    <w:rsid w:val="0067415E"/>
    <w:rsid w:val="0067741A"/>
    <w:rsid w:val="00683C2E"/>
    <w:rsid w:val="006844CE"/>
    <w:rsid w:val="00691695"/>
    <w:rsid w:val="006943EC"/>
    <w:rsid w:val="006A1429"/>
    <w:rsid w:val="006A2F59"/>
    <w:rsid w:val="006A695A"/>
    <w:rsid w:val="006A6BC3"/>
    <w:rsid w:val="006B236F"/>
    <w:rsid w:val="006B68EC"/>
    <w:rsid w:val="006B69C1"/>
    <w:rsid w:val="006B777B"/>
    <w:rsid w:val="006B7DFF"/>
    <w:rsid w:val="006C02F8"/>
    <w:rsid w:val="006C2ED8"/>
    <w:rsid w:val="006C3752"/>
    <w:rsid w:val="006C6902"/>
    <w:rsid w:val="006D334D"/>
    <w:rsid w:val="006D7B90"/>
    <w:rsid w:val="006E7169"/>
    <w:rsid w:val="006F22AF"/>
    <w:rsid w:val="00701406"/>
    <w:rsid w:val="0070678B"/>
    <w:rsid w:val="00717282"/>
    <w:rsid w:val="007229A1"/>
    <w:rsid w:val="0072498D"/>
    <w:rsid w:val="00733BC8"/>
    <w:rsid w:val="007369E2"/>
    <w:rsid w:val="007407D9"/>
    <w:rsid w:val="00744DA3"/>
    <w:rsid w:val="00747686"/>
    <w:rsid w:val="0075265D"/>
    <w:rsid w:val="00754223"/>
    <w:rsid w:val="00756662"/>
    <w:rsid w:val="00756716"/>
    <w:rsid w:val="007648BE"/>
    <w:rsid w:val="00766CFB"/>
    <w:rsid w:val="0077095B"/>
    <w:rsid w:val="00770D7E"/>
    <w:rsid w:val="00771ABF"/>
    <w:rsid w:val="00774D56"/>
    <w:rsid w:val="00776043"/>
    <w:rsid w:val="007771F3"/>
    <w:rsid w:val="00781102"/>
    <w:rsid w:val="00782DBC"/>
    <w:rsid w:val="0078562D"/>
    <w:rsid w:val="00787945"/>
    <w:rsid w:val="00795F01"/>
    <w:rsid w:val="007A1D50"/>
    <w:rsid w:val="007A50E5"/>
    <w:rsid w:val="007A7034"/>
    <w:rsid w:val="007B10E1"/>
    <w:rsid w:val="007B2508"/>
    <w:rsid w:val="007C00CF"/>
    <w:rsid w:val="007C3455"/>
    <w:rsid w:val="007C3BFA"/>
    <w:rsid w:val="007C55E0"/>
    <w:rsid w:val="007D643B"/>
    <w:rsid w:val="007D65C6"/>
    <w:rsid w:val="007E0A8C"/>
    <w:rsid w:val="007E1EAF"/>
    <w:rsid w:val="007E60AF"/>
    <w:rsid w:val="007E6B48"/>
    <w:rsid w:val="007F2977"/>
    <w:rsid w:val="007F61CB"/>
    <w:rsid w:val="007F70AC"/>
    <w:rsid w:val="008002C0"/>
    <w:rsid w:val="008024C0"/>
    <w:rsid w:val="008111FE"/>
    <w:rsid w:val="008116E7"/>
    <w:rsid w:val="008164EA"/>
    <w:rsid w:val="0081756B"/>
    <w:rsid w:val="00820F9D"/>
    <w:rsid w:val="00821A4F"/>
    <w:rsid w:val="00825002"/>
    <w:rsid w:val="00826271"/>
    <w:rsid w:val="00835AA0"/>
    <w:rsid w:val="0084290D"/>
    <w:rsid w:val="00845F3A"/>
    <w:rsid w:val="00846ACC"/>
    <w:rsid w:val="00856596"/>
    <w:rsid w:val="008624ED"/>
    <w:rsid w:val="00864970"/>
    <w:rsid w:val="00874D62"/>
    <w:rsid w:val="00875E55"/>
    <w:rsid w:val="00876404"/>
    <w:rsid w:val="00877F9D"/>
    <w:rsid w:val="008804DE"/>
    <w:rsid w:val="00880560"/>
    <w:rsid w:val="00887BC0"/>
    <w:rsid w:val="0089288C"/>
    <w:rsid w:val="00897CBB"/>
    <w:rsid w:val="008A06BE"/>
    <w:rsid w:val="008B0077"/>
    <w:rsid w:val="008B1E4B"/>
    <w:rsid w:val="008B5258"/>
    <w:rsid w:val="008C0940"/>
    <w:rsid w:val="008C0DC5"/>
    <w:rsid w:val="008C100C"/>
    <w:rsid w:val="008C5323"/>
    <w:rsid w:val="008E60C8"/>
    <w:rsid w:val="008E6A82"/>
    <w:rsid w:val="008E6AE5"/>
    <w:rsid w:val="008F421A"/>
    <w:rsid w:val="008F5506"/>
    <w:rsid w:val="009017CA"/>
    <w:rsid w:val="00901CCB"/>
    <w:rsid w:val="00902C14"/>
    <w:rsid w:val="009068E4"/>
    <w:rsid w:val="00916630"/>
    <w:rsid w:val="009205C5"/>
    <w:rsid w:val="0092094A"/>
    <w:rsid w:val="00923C0E"/>
    <w:rsid w:val="00925B12"/>
    <w:rsid w:val="009315C8"/>
    <w:rsid w:val="009315E7"/>
    <w:rsid w:val="009457C5"/>
    <w:rsid w:val="00966950"/>
    <w:rsid w:val="00976A51"/>
    <w:rsid w:val="00977A4D"/>
    <w:rsid w:val="00985400"/>
    <w:rsid w:val="00991554"/>
    <w:rsid w:val="009A1D39"/>
    <w:rsid w:val="009A1D97"/>
    <w:rsid w:val="009A2A8A"/>
    <w:rsid w:val="009A4F3B"/>
    <w:rsid w:val="009A6447"/>
    <w:rsid w:val="009A66E4"/>
    <w:rsid w:val="009A6A3B"/>
    <w:rsid w:val="009A6AD8"/>
    <w:rsid w:val="009B2513"/>
    <w:rsid w:val="009B32C6"/>
    <w:rsid w:val="009C3580"/>
    <w:rsid w:val="009C709D"/>
    <w:rsid w:val="009C7F75"/>
    <w:rsid w:val="009D1220"/>
    <w:rsid w:val="009E6CE0"/>
    <w:rsid w:val="009F6593"/>
    <w:rsid w:val="00A00240"/>
    <w:rsid w:val="00A04E5A"/>
    <w:rsid w:val="00A04E68"/>
    <w:rsid w:val="00A04FA6"/>
    <w:rsid w:val="00A06EBB"/>
    <w:rsid w:val="00A11F7A"/>
    <w:rsid w:val="00A20B27"/>
    <w:rsid w:val="00A2256B"/>
    <w:rsid w:val="00A233A4"/>
    <w:rsid w:val="00A23FC2"/>
    <w:rsid w:val="00A24D71"/>
    <w:rsid w:val="00A32099"/>
    <w:rsid w:val="00A37573"/>
    <w:rsid w:val="00A44A0A"/>
    <w:rsid w:val="00A45EFD"/>
    <w:rsid w:val="00A47A5F"/>
    <w:rsid w:val="00A5119B"/>
    <w:rsid w:val="00A52931"/>
    <w:rsid w:val="00A5625A"/>
    <w:rsid w:val="00A61B2B"/>
    <w:rsid w:val="00A648C7"/>
    <w:rsid w:val="00A66F03"/>
    <w:rsid w:val="00A70713"/>
    <w:rsid w:val="00A71271"/>
    <w:rsid w:val="00A72AED"/>
    <w:rsid w:val="00A74201"/>
    <w:rsid w:val="00A7570E"/>
    <w:rsid w:val="00A849F3"/>
    <w:rsid w:val="00A84D60"/>
    <w:rsid w:val="00A87522"/>
    <w:rsid w:val="00A97691"/>
    <w:rsid w:val="00AA202F"/>
    <w:rsid w:val="00AB4428"/>
    <w:rsid w:val="00AC6D32"/>
    <w:rsid w:val="00AD0903"/>
    <w:rsid w:val="00AD2BF3"/>
    <w:rsid w:val="00AD5B9A"/>
    <w:rsid w:val="00AE1A2E"/>
    <w:rsid w:val="00AF57E4"/>
    <w:rsid w:val="00B00DC7"/>
    <w:rsid w:val="00B00F30"/>
    <w:rsid w:val="00B02840"/>
    <w:rsid w:val="00B1155B"/>
    <w:rsid w:val="00B175E4"/>
    <w:rsid w:val="00B21254"/>
    <w:rsid w:val="00B3362A"/>
    <w:rsid w:val="00B36F74"/>
    <w:rsid w:val="00B4006D"/>
    <w:rsid w:val="00B40506"/>
    <w:rsid w:val="00B4341F"/>
    <w:rsid w:val="00B55D64"/>
    <w:rsid w:val="00B57D2C"/>
    <w:rsid w:val="00B605B0"/>
    <w:rsid w:val="00B63A4D"/>
    <w:rsid w:val="00B6573D"/>
    <w:rsid w:val="00B76359"/>
    <w:rsid w:val="00B80C0B"/>
    <w:rsid w:val="00B823AA"/>
    <w:rsid w:val="00B82F4B"/>
    <w:rsid w:val="00B859CB"/>
    <w:rsid w:val="00B90D7A"/>
    <w:rsid w:val="00B90E51"/>
    <w:rsid w:val="00B9204B"/>
    <w:rsid w:val="00B9235C"/>
    <w:rsid w:val="00B94DA2"/>
    <w:rsid w:val="00BA0286"/>
    <w:rsid w:val="00BA45DB"/>
    <w:rsid w:val="00BA6779"/>
    <w:rsid w:val="00BB2B59"/>
    <w:rsid w:val="00BB7CB6"/>
    <w:rsid w:val="00BC1072"/>
    <w:rsid w:val="00BC16CF"/>
    <w:rsid w:val="00BC2CB6"/>
    <w:rsid w:val="00BC3C04"/>
    <w:rsid w:val="00BC670C"/>
    <w:rsid w:val="00BC7CEC"/>
    <w:rsid w:val="00BD41D6"/>
    <w:rsid w:val="00BD7758"/>
    <w:rsid w:val="00BE04F1"/>
    <w:rsid w:val="00BE0512"/>
    <w:rsid w:val="00BF4184"/>
    <w:rsid w:val="00C05B04"/>
    <w:rsid w:val="00C0601E"/>
    <w:rsid w:val="00C10442"/>
    <w:rsid w:val="00C11064"/>
    <w:rsid w:val="00C14CAA"/>
    <w:rsid w:val="00C15D87"/>
    <w:rsid w:val="00C271B5"/>
    <w:rsid w:val="00C31D30"/>
    <w:rsid w:val="00C377CA"/>
    <w:rsid w:val="00C3786D"/>
    <w:rsid w:val="00C42BB2"/>
    <w:rsid w:val="00C47C91"/>
    <w:rsid w:val="00C530E3"/>
    <w:rsid w:val="00C561D9"/>
    <w:rsid w:val="00C576BA"/>
    <w:rsid w:val="00C60925"/>
    <w:rsid w:val="00C643A5"/>
    <w:rsid w:val="00C7230F"/>
    <w:rsid w:val="00C76032"/>
    <w:rsid w:val="00C7610D"/>
    <w:rsid w:val="00C84D90"/>
    <w:rsid w:val="00C862F9"/>
    <w:rsid w:val="00C90CB2"/>
    <w:rsid w:val="00C910FD"/>
    <w:rsid w:val="00C95D5E"/>
    <w:rsid w:val="00C967E2"/>
    <w:rsid w:val="00CA1DB5"/>
    <w:rsid w:val="00CA5226"/>
    <w:rsid w:val="00CA596D"/>
    <w:rsid w:val="00CB003E"/>
    <w:rsid w:val="00CB033D"/>
    <w:rsid w:val="00CB2DFD"/>
    <w:rsid w:val="00CB53B5"/>
    <w:rsid w:val="00CC0D1D"/>
    <w:rsid w:val="00CC1A68"/>
    <w:rsid w:val="00CC2E1F"/>
    <w:rsid w:val="00CD12F9"/>
    <w:rsid w:val="00CD44EF"/>
    <w:rsid w:val="00CD538D"/>
    <w:rsid w:val="00CD608D"/>
    <w:rsid w:val="00CD6E39"/>
    <w:rsid w:val="00CE5691"/>
    <w:rsid w:val="00CF5216"/>
    <w:rsid w:val="00CF6E91"/>
    <w:rsid w:val="00D020B0"/>
    <w:rsid w:val="00D03602"/>
    <w:rsid w:val="00D06C4B"/>
    <w:rsid w:val="00D104B7"/>
    <w:rsid w:val="00D1068D"/>
    <w:rsid w:val="00D13C36"/>
    <w:rsid w:val="00D153C8"/>
    <w:rsid w:val="00D157AD"/>
    <w:rsid w:val="00D22865"/>
    <w:rsid w:val="00D231B8"/>
    <w:rsid w:val="00D24AC0"/>
    <w:rsid w:val="00D261D4"/>
    <w:rsid w:val="00D26922"/>
    <w:rsid w:val="00D34C3C"/>
    <w:rsid w:val="00D407D1"/>
    <w:rsid w:val="00D5138A"/>
    <w:rsid w:val="00D5492E"/>
    <w:rsid w:val="00D55CFF"/>
    <w:rsid w:val="00D60A37"/>
    <w:rsid w:val="00D6443D"/>
    <w:rsid w:val="00D65C0A"/>
    <w:rsid w:val="00D709CC"/>
    <w:rsid w:val="00D70B5D"/>
    <w:rsid w:val="00D80D3D"/>
    <w:rsid w:val="00D85B68"/>
    <w:rsid w:val="00D868E6"/>
    <w:rsid w:val="00D86ADD"/>
    <w:rsid w:val="00D90D11"/>
    <w:rsid w:val="00D97548"/>
    <w:rsid w:val="00D975DC"/>
    <w:rsid w:val="00D97DA1"/>
    <w:rsid w:val="00DA0F19"/>
    <w:rsid w:val="00DA3282"/>
    <w:rsid w:val="00DA46C9"/>
    <w:rsid w:val="00DA76B6"/>
    <w:rsid w:val="00DB1403"/>
    <w:rsid w:val="00DB72D7"/>
    <w:rsid w:val="00DC00BA"/>
    <w:rsid w:val="00DC1698"/>
    <w:rsid w:val="00DD0982"/>
    <w:rsid w:val="00DD2E69"/>
    <w:rsid w:val="00DD30CC"/>
    <w:rsid w:val="00DD4FC6"/>
    <w:rsid w:val="00DD5F75"/>
    <w:rsid w:val="00DD7E37"/>
    <w:rsid w:val="00DE1194"/>
    <w:rsid w:val="00DE3B22"/>
    <w:rsid w:val="00DE415C"/>
    <w:rsid w:val="00DE4453"/>
    <w:rsid w:val="00DE64A9"/>
    <w:rsid w:val="00DF1AE7"/>
    <w:rsid w:val="00DF2AEC"/>
    <w:rsid w:val="00DF6388"/>
    <w:rsid w:val="00E03FA4"/>
    <w:rsid w:val="00E0715B"/>
    <w:rsid w:val="00E10619"/>
    <w:rsid w:val="00E12DAA"/>
    <w:rsid w:val="00E20F24"/>
    <w:rsid w:val="00E2192E"/>
    <w:rsid w:val="00E21A62"/>
    <w:rsid w:val="00E223B7"/>
    <w:rsid w:val="00E2470B"/>
    <w:rsid w:val="00E25787"/>
    <w:rsid w:val="00E2638F"/>
    <w:rsid w:val="00E311D7"/>
    <w:rsid w:val="00E43FEF"/>
    <w:rsid w:val="00E52961"/>
    <w:rsid w:val="00E52E1D"/>
    <w:rsid w:val="00E57D91"/>
    <w:rsid w:val="00E6004D"/>
    <w:rsid w:val="00E62CAD"/>
    <w:rsid w:val="00E62E04"/>
    <w:rsid w:val="00E6447C"/>
    <w:rsid w:val="00E65D1D"/>
    <w:rsid w:val="00E75B91"/>
    <w:rsid w:val="00E773BE"/>
    <w:rsid w:val="00E7744F"/>
    <w:rsid w:val="00E81978"/>
    <w:rsid w:val="00E9715B"/>
    <w:rsid w:val="00EA174C"/>
    <w:rsid w:val="00EB0D88"/>
    <w:rsid w:val="00EB17F2"/>
    <w:rsid w:val="00EB25B6"/>
    <w:rsid w:val="00EB5F8F"/>
    <w:rsid w:val="00EC23DC"/>
    <w:rsid w:val="00EC2C43"/>
    <w:rsid w:val="00EC3BD0"/>
    <w:rsid w:val="00EC6012"/>
    <w:rsid w:val="00ED4420"/>
    <w:rsid w:val="00ED724D"/>
    <w:rsid w:val="00EE2E8E"/>
    <w:rsid w:val="00EF0D1B"/>
    <w:rsid w:val="00EF1C74"/>
    <w:rsid w:val="00EF31C0"/>
    <w:rsid w:val="00EF4487"/>
    <w:rsid w:val="00EF6D73"/>
    <w:rsid w:val="00F013E6"/>
    <w:rsid w:val="00F125F3"/>
    <w:rsid w:val="00F12694"/>
    <w:rsid w:val="00F14301"/>
    <w:rsid w:val="00F3655F"/>
    <w:rsid w:val="00F379B7"/>
    <w:rsid w:val="00F455C1"/>
    <w:rsid w:val="00F50DE7"/>
    <w:rsid w:val="00F525FA"/>
    <w:rsid w:val="00F543BF"/>
    <w:rsid w:val="00F54B59"/>
    <w:rsid w:val="00F55606"/>
    <w:rsid w:val="00F57581"/>
    <w:rsid w:val="00F609E4"/>
    <w:rsid w:val="00F649C1"/>
    <w:rsid w:val="00F64E3D"/>
    <w:rsid w:val="00F6598A"/>
    <w:rsid w:val="00F72C2B"/>
    <w:rsid w:val="00F77C0D"/>
    <w:rsid w:val="00F866B6"/>
    <w:rsid w:val="00F91777"/>
    <w:rsid w:val="00F95B67"/>
    <w:rsid w:val="00F95F69"/>
    <w:rsid w:val="00FA1A15"/>
    <w:rsid w:val="00FA675E"/>
    <w:rsid w:val="00FA74B6"/>
    <w:rsid w:val="00FB0102"/>
    <w:rsid w:val="00FB53F1"/>
    <w:rsid w:val="00FB5D20"/>
    <w:rsid w:val="00FD28DB"/>
    <w:rsid w:val="00FD33D3"/>
    <w:rsid w:val="00FD63BA"/>
    <w:rsid w:val="00FE4F3A"/>
    <w:rsid w:val="00FE7458"/>
    <w:rsid w:val="00FF2002"/>
    <w:rsid w:val="00FF25D8"/>
    <w:rsid w:val="00FF2C44"/>
    <w:rsid w:val="00FF4D56"/>
    <w:rsid w:val="00FF4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32E7E3"/>
  <w15:chartTrackingRefBased/>
  <w15:docId w15:val="{091FCD87-F925-4593-AE29-39AA88415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styleId="Hyperlink">
    <w:name w:val="Hyperlink"/>
    <w:basedOn w:val="DefaultParagraphFont"/>
    <w:uiPriority w:val="99"/>
    <w:unhideWhenUsed/>
    <w:rsid w:val="00985400"/>
    <w:rPr>
      <w:color w:val="5F5F5F" w:themeColor="hyperlink"/>
      <w:u w:val="single"/>
    </w:rPr>
  </w:style>
  <w:style w:type="character" w:styleId="UnresolvedMention">
    <w:name w:val="Unresolved Mention"/>
    <w:basedOn w:val="DefaultParagraphFont"/>
    <w:uiPriority w:val="99"/>
    <w:semiHidden/>
    <w:unhideWhenUsed/>
    <w:rsid w:val="00985400"/>
    <w:rPr>
      <w:color w:val="605E5C"/>
      <w:shd w:val="clear" w:color="auto" w:fill="E1DFDD"/>
    </w:rPr>
  </w:style>
  <w:style w:type="paragraph" w:customStyle="1" w:styleId="EndNoteBibliographyTitle">
    <w:name w:val="EndNote Bibliography Title"/>
    <w:basedOn w:val="Normal"/>
    <w:link w:val="EndNoteBibliographyTitleChar"/>
    <w:rsid w:val="00771ABF"/>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71ABF"/>
    <w:rPr>
      <w:rFonts w:ascii="Times New Roman" w:hAnsi="Times New Roman" w:cs="Times New Roman"/>
      <w:noProof/>
      <w:kern w:val="24"/>
    </w:rPr>
  </w:style>
  <w:style w:type="paragraph" w:customStyle="1" w:styleId="EndNoteBibliography">
    <w:name w:val="EndNote Bibliography"/>
    <w:basedOn w:val="Normal"/>
    <w:link w:val="EndNoteBibliographyChar"/>
    <w:rsid w:val="00771ABF"/>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771ABF"/>
    <w:rPr>
      <w:rFonts w:ascii="Times New Roman" w:hAnsi="Times New Roman" w:cs="Times New Roman"/>
      <w:noProof/>
      <w:kern w:val="24"/>
    </w:rPr>
  </w:style>
  <w:style w:type="paragraph" w:styleId="TOC1">
    <w:name w:val="toc 1"/>
    <w:basedOn w:val="Normal"/>
    <w:next w:val="Normal"/>
    <w:autoRedefine/>
    <w:uiPriority w:val="39"/>
    <w:unhideWhenUsed/>
    <w:rsid w:val="004A4E21"/>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yperlink" Target="http://dx.doi.org/10.1016/j.neuroimage.2010.09.025" TargetMode="External"/><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tin%20Monti\AppData\Roaming\Microsoft\Templates\APA%20style%20report%20(6th%20edition).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8D3BCE150CC4E96AFB856195A0CC613"/>
        <w:category>
          <w:name w:val="General"/>
          <w:gallery w:val="placeholder"/>
        </w:category>
        <w:types>
          <w:type w:val="bbPlcHdr"/>
        </w:types>
        <w:behaviors>
          <w:behavior w:val="content"/>
        </w:behaviors>
        <w:guid w:val="{C92E7F75-4DC4-47AC-91D2-882905D5E69A}"/>
      </w:docPartPr>
      <w:docPartBody>
        <w:p w:rsidR="00AA7586" w:rsidRDefault="00DC33C0">
          <w:pPr>
            <w:pStyle w:val="E8D3BCE150CC4E96AFB856195A0CC613"/>
          </w:pPr>
          <w:r w:rsidRPr="005D3A03">
            <w:t>Figures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3C0"/>
    <w:rsid w:val="00000D57"/>
    <w:rsid w:val="00077368"/>
    <w:rsid w:val="000A6CB6"/>
    <w:rsid w:val="00194F71"/>
    <w:rsid w:val="001C2F82"/>
    <w:rsid w:val="001D70FA"/>
    <w:rsid w:val="001F1C99"/>
    <w:rsid w:val="00247172"/>
    <w:rsid w:val="00304285"/>
    <w:rsid w:val="00355509"/>
    <w:rsid w:val="0038286F"/>
    <w:rsid w:val="00420C16"/>
    <w:rsid w:val="0042182E"/>
    <w:rsid w:val="004272C7"/>
    <w:rsid w:val="00474FE3"/>
    <w:rsid w:val="005313FD"/>
    <w:rsid w:val="00613E00"/>
    <w:rsid w:val="006C3752"/>
    <w:rsid w:val="006E7169"/>
    <w:rsid w:val="007771F3"/>
    <w:rsid w:val="008433D6"/>
    <w:rsid w:val="00855C50"/>
    <w:rsid w:val="00891935"/>
    <w:rsid w:val="00900288"/>
    <w:rsid w:val="009315C8"/>
    <w:rsid w:val="009A1D39"/>
    <w:rsid w:val="009D5D4E"/>
    <w:rsid w:val="00A04E5A"/>
    <w:rsid w:val="00A44A0A"/>
    <w:rsid w:val="00AA202F"/>
    <w:rsid w:val="00AA7586"/>
    <w:rsid w:val="00AE5405"/>
    <w:rsid w:val="00B46F5C"/>
    <w:rsid w:val="00B55D64"/>
    <w:rsid w:val="00BA62A4"/>
    <w:rsid w:val="00CA0EC6"/>
    <w:rsid w:val="00D5492E"/>
    <w:rsid w:val="00D810ED"/>
    <w:rsid w:val="00D92358"/>
    <w:rsid w:val="00DC33C0"/>
    <w:rsid w:val="00DE1F05"/>
    <w:rsid w:val="00DF371B"/>
    <w:rsid w:val="00E2638F"/>
    <w:rsid w:val="00E52056"/>
    <w:rsid w:val="00EC3BD0"/>
    <w:rsid w:val="00ED4420"/>
    <w:rsid w:val="00F125F3"/>
    <w:rsid w:val="00F3655F"/>
    <w:rsid w:val="00F77C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unhideWhenUsed/>
    <w:qFormat/>
    <w:rPr>
      <w:i/>
      <w:iCs/>
    </w:rPr>
  </w:style>
  <w:style w:type="paragraph" w:customStyle="1" w:styleId="E8D3BCE150CC4E96AFB856195A0CC613">
    <w:name w:val="E8D3BCE150CC4E96AFB856195A0CC6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thalamic sonication in chronic doc</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514B945-ECA0-4115-A7D2-73F390A4F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style report (6th edition).dotx</Template>
  <TotalTime>17734</TotalTime>
  <Pages>8</Pages>
  <Words>1691</Words>
  <Characters>964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SUPPLEMENTARY MATERIALS
for
Thalamic sonication in chronic disorders of consciousness: a mechanistic single-arm clinical trial</vt:lpstr>
    </vt:vector>
  </TitlesOfParts>
  <Company/>
  <LinksUpToDate>false</LinksUpToDate>
  <CharactersWithSpaces>1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for
Thalamic sonication in chronic disorders of consciousness: a mechanistic single-arm clinical trial</dc:title>
  <dc:subject/>
  <dc:creator>Martin Monti</dc:creator>
  <cp:keywords/>
  <dc:description/>
  <cp:lastModifiedBy>Monti, Martin</cp:lastModifiedBy>
  <cp:revision>857</cp:revision>
  <dcterms:created xsi:type="dcterms:W3CDTF">2024-06-19T18:20:00Z</dcterms:created>
  <dcterms:modified xsi:type="dcterms:W3CDTF">2026-05-26T17:38:00Z</dcterms:modified>
</cp:coreProperties>
</file>